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456BE" w:rsidP="696CC1EF" w:rsidRDefault="44F072F2" w14:paraId="6A3EB106" w14:textId="1A35FB28">
      <w:pPr>
        <w:pStyle w:val="Heading2"/>
        <w:rPr>
          <w:rFonts w:ascii="Calibri" w:hAnsi="Calibri" w:eastAsia="Calibri" w:cs="Calibri"/>
          <w:b w:val="1"/>
          <w:bCs w:val="1"/>
          <w:color w:val="000000" w:themeColor="text1" w:themeTint="FF" w:themeShade="FF"/>
          <w:sz w:val="20"/>
          <w:szCs w:val="20"/>
        </w:rPr>
      </w:pPr>
      <w:r w:rsidRPr="14F9682C" w:rsidR="1DBA1B3F">
        <w:rPr>
          <w:noProof w:val="0"/>
          <w:lang w:val="en-US"/>
        </w:rPr>
        <w:t xml:space="preserve">Supplementary materials File </w:t>
      </w:r>
      <w:r w:rsidRPr="14F9682C" w:rsidR="54F40161">
        <w:rPr>
          <w:noProof w:val="0"/>
          <w:lang w:val="en-US"/>
        </w:rPr>
        <w:t>1</w:t>
      </w:r>
      <w:r w:rsidRPr="14F9682C" w:rsidR="5A7A9B8A">
        <w:rPr>
          <w:noProof w:val="0"/>
          <w:lang w:val="en-US"/>
        </w:rPr>
        <w:t>0</w:t>
      </w:r>
      <w:r w:rsidRPr="14F9682C" w:rsidR="1DBA1B3F">
        <w:rPr>
          <w:noProof w:val="0"/>
          <w:lang w:val="en-US"/>
        </w:rPr>
        <w:t xml:space="preserve">. </w:t>
      </w:r>
      <w:r w:rsidRPr="14F9682C" w:rsidR="5B1A8C04">
        <w:rPr>
          <w:noProof w:val="0"/>
          <w:lang w:val="en-US"/>
        </w:rPr>
        <w:t>O</w:t>
      </w:r>
      <w:r w:rsidR="3E6BDAF9">
        <w:rPr/>
        <w:t>ther infection</w:t>
      </w:r>
      <w:r w:rsidR="1DBA1B3F">
        <w:rPr/>
        <w:t>: s</w:t>
      </w:r>
      <w:r w:rsidR="5902196B">
        <w:rPr/>
        <w:t>ummary of meta-analysis and GRADE judgements</w:t>
      </w:r>
    </w:p>
    <w:p w:rsidR="4920E8EE" w:rsidP="4920E8EE" w:rsidRDefault="4920E8EE" w14:paraId="53E65149" w14:textId="26025E5B">
      <w:pPr>
        <w:spacing w:after="0" w:line="240" w:lineRule="auto"/>
        <w:rPr>
          <w:rFonts w:ascii="Calibri" w:hAnsi="Calibri" w:eastAsia="Calibri" w:cs="Calibri"/>
          <w:b/>
          <w:bCs/>
          <w:color w:val="000000" w:themeColor="text1"/>
          <w:sz w:val="20"/>
          <w:szCs w:val="20"/>
        </w:rPr>
      </w:pPr>
    </w:p>
    <w:p w:rsidR="481D00DD" w:rsidP="2E7FD9F7" w:rsidRDefault="481D00DD" w14:paraId="085BCD43" w14:textId="3B2D483F">
      <w:pPr>
        <w:pStyle w:val="Heading3"/>
        <w:rPr>
          <w:rFonts w:ascii="Calibri" w:hAnsi="Calibri" w:eastAsia="Calibri" w:cs="Calibri"/>
          <w:b w:val="1"/>
          <w:bCs w:val="1"/>
          <w:color w:val="000000" w:themeColor="text1" w:themeTint="FF" w:themeShade="FF"/>
          <w:sz w:val="20"/>
          <w:szCs w:val="20"/>
        </w:rPr>
      </w:pPr>
      <w:r w:rsidR="0E6F2C2E">
        <w:rPr/>
        <w:t>File 1</w:t>
      </w:r>
      <w:r w:rsidR="3F3FFDD7">
        <w:rPr/>
        <w:t>0</w:t>
      </w:r>
      <w:r w:rsidR="0E6F2C2E">
        <w:rPr/>
        <w:t xml:space="preserve">.1: </w:t>
      </w:r>
      <w:r w:rsidR="7204B732">
        <w:rPr/>
        <w:t xml:space="preserve">Any strategy vs no strategy: </w:t>
      </w:r>
      <w:r w:rsidR="11F931B2">
        <w:rPr/>
        <w:t>A</w:t>
      </w:r>
      <w:r w:rsidR="1CDF60F4">
        <w:rPr/>
        <w:t xml:space="preserve">ll EOS and </w:t>
      </w:r>
      <w:r w:rsidR="7204B732">
        <w:rPr/>
        <w:t>non-GBS infection</w:t>
      </w:r>
    </w:p>
    <w:p w:rsidR="4A68D0EA" w:rsidP="2C2920CD" w:rsidRDefault="4A68D0EA" w14:paraId="78CDC8DB" w14:textId="7D7D5F1F">
      <w:p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2C2920CD" w:rsidR="4A68D0EA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All EOS and non-GBS infections </w:t>
      </w:r>
      <w:r w:rsidRPr="2C2920CD" w:rsidR="2A8B9E5B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s reported by the included high-quality systematic reviews comparing any screening strategy versus no strategy</w:t>
      </w:r>
    </w:p>
    <w:p w:rsidR="2C2920CD" w:rsidP="2C2920CD" w:rsidRDefault="2C2920CD" w14:paraId="3956D64F" w14:textId="58844BAB">
      <w:pPr>
        <w:pStyle w:val="Normal"/>
      </w:pPr>
    </w:p>
    <w:tbl>
      <w:tblPr>
        <w:tblW w:w="0" w:type="auto"/>
        <w:tblBorders>
          <w:top w:val="single" w:color="auto" w:sz="6"/>
          <w:left w:val="single" w:color="auto" w:sz="6"/>
          <w:bottom w:val="single" w:color="auto" w:sz="6"/>
          <w:right w:val="single" w:color="auto" w:sz="6"/>
        </w:tblBorders>
        <w:tblLook w:val="04A0" w:firstRow="1" w:lastRow="0" w:firstColumn="1" w:lastColumn="0" w:noHBand="0" w:noVBand="1"/>
      </w:tblPr>
      <w:tblGrid>
        <w:gridCol w:w="1230"/>
        <w:gridCol w:w="1478"/>
        <w:gridCol w:w="1165"/>
        <w:gridCol w:w="1280"/>
        <w:gridCol w:w="1123"/>
        <w:gridCol w:w="860"/>
        <w:gridCol w:w="916"/>
        <w:gridCol w:w="821"/>
        <w:gridCol w:w="1228"/>
        <w:gridCol w:w="1610"/>
        <w:gridCol w:w="1429"/>
      </w:tblGrid>
      <w:tr w:rsidR="2282A091" w:rsidTr="0EF16EE1" w14:paraId="1768E50A">
        <w:trPr>
          <w:trHeight w:val="300"/>
        </w:trPr>
        <w:tc>
          <w:tcPr>
            <w:tcW w:w="1230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2282A091" w:rsidP="2282A091" w:rsidRDefault="2282A091" w14:paraId="267B3A20" w14:textId="0C0D6FCD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C2920CD" w:rsidR="12EB1073">
              <w:rPr>
                <w:rFonts w:ascii="Calibri Light" w:hAnsi="Calibri Light" w:eastAsia="Calibri Light" w:cs="Calibri Light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Review (Author, year)</w:t>
            </w:r>
          </w:p>
        </w:tc>
        <w:tc>
          <w:tcPr>
            <w:tcW w:w="1478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2282A091" w:rsidP="2282A091" w:rsidRDefault="2282A091" w14:paraId="43A5DEEE" w14:textId="6FCC386E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Comparison</w:t>
            </w:r>
          </w:p>
        </w:tc>
        <w:tc>
          <w:tcPr>
            <w:tcW w:w="1165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2282A091" w:rsidP="2282A091" w:rsidRDefault="2282A091" w14:paraId="38BC120F" w14:textId="71BAD1E8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Population</w:t>
            </w:r>
          </w:p>
        </w:tc>
        <w:tc>
          <w:tcPr>
            <w:tcW w:w="1280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2282A091" w:rsidP="2282A091" w:rsidRDefault="2282A091" w14:paraId="4A80DFD8" w14:textId="4751EDA3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Outcome</w:t>
            </w:r>
          </w:p>
        </w:tc>
        <w:tc>
          <w:tcPr>
            <w:tcW w:w="1123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2282A091" w:rsidP="2282A091" w:rsidRDefault="2282A091" w14:paraId="2712836A" w14:textId="577F97FA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C2920CD" w:rsidR="12EB1073">
              <w:rPr>
                <w:rFonts w:ascii="Calibri Light" w:hAnsi="Calibri Light" w:eastAsia="Calibri Light" w:cs="Calibri Light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Number of studies (primary studies included in MA)</w:t>
            </w:r>
          </w:p>
        </w:tc>
        <w:tc>
          <w:tcPr>
            <w:tcW w:w="860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2282A091" w:rsidP="2282A091" w:rsidRDefault="2282A091" w14:paraId="178F7A06" w14:textId="0AB94BD3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n (total)</w:t>
            </w:r>
          </w:p>
        </w:tc>
        <w:tc>
          <w:tcPr>
            <w:tcW w:w="916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2282A091" w:rsidP="2282A091" w:rsidRDefault="2282A091" w14:paraId="783DEED6" w14:textId="5E500694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Effect size (95% confidence interval)</w:t>
            </w:r>
          </w:p>
        </w:tc>
        <w:tc>
          <w:tcPr>
            <w:tcW w:w="821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2282A091" w:rsidP="2282A091" w:rsidRDefault="2282A091" w14:paraId="44EC39B4" w14:textId="0F9F2EDC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Direction of effect</w:t>
            </w:r>
          </w:p>
        </w:tc>
        <w:tc>
          <w:tcPr>
            <w:tcW w:w="1228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2282A091" w:rsidP="2282A091" w:rsidRDefault="2282A091" w14:paraId="2FD9CFB7" w14:textId="5D36BE37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GRADE LEVEL (as reported by SR authors)</w:t>
            </w:r>
          </w:p>
        </w:tc>
        <w:tc>
          <w:tcPr>
            <w:tcW w:w="1610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2282A091" w:rsidP="2282A091" w:rsidRDefault="2282A091" w14:paraId="0A769F61" w14:textId="21D35573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a. ROB, b. Inconsistency, c. Indirectness, d. Imprecision, e. Publication bias (Report downgrades applied by the SR authors)</w:t>
            </w:r>
          </w:p>
        </w:tc>
        <w:tc>
          <w:tcPr>
            <w:tcW w:w="1429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2282A091" w:rsidP="2282A091" w:rsidRDefault="2282A091" w14:paraId="67D771D5" w14:textId="72EF6083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Finding as reported by review authors (verbatim)</w:t>
            </w:r>
          </w:p>
        </w:tc>
      </w:tr>
      <w:tr w:rsidR="2282A091" w:rsidTr="0EF16EE1" w14:paraId="322B8D47">
        <w:trPr>
          <w:trHeight w:val="300"/>
        </w:trPr>
        <w:tc>
          <w:tcPr>
            <w:tcW w:w="1230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6BB4D9C7" w14:textId="03E66CCB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Panneflek 2024</w:t>
            </w:r>
          </w:p>
        </w:tc>
        <w:tc>
          <w:tcPr>
            <w:tcW w:w="1478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2AB3E363" w14:textId="53309A8E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Any screening strategy vs no screening strategy</w:t>
            </w:r>
          </w:p>
        </w:tc>
        <w:tc>
          <w:tcPr>
            <w:tcW w:w="1165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0150672A" w:rsidRDefault="2282A091" w14:paraId="354A0B44" w14:textId="36115ED8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0150672A" w:rsidR="7F7B928C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Neonates</w:t>
            </w:r>
          </w:p>
          <w:p w:rsidR="2282A091" w:rsidP="2282A091" w:rsidRDefault="2282A091" w14:paraId="7DD05518" w14:textId="3397AF06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15F481E6" w14:textId="373AA672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All EOS</w:t>
            </w:r>
          </w:p>
        </w:tc>
        <w:tc>
          <w:tcPr>
            <w:tcW w:w="1123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4B181DA2" w14:textId="2B59C8BC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14 studies</w:t>
            </w:r>
          </w:p>
          <w:p w:rsidR="2282A091" w:rsidP="2282A091" w:rsidRDefault="2282A091" w14:paraId="31849F1C" w14:textId="0CCB69F6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C2920CD" w:rsidR="12EB1073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(Ecker 2013, Freitas</w:t>
            </w:r>
            <w:r w:rsidRPr="2C2920CD" w:rsidR="10845F5F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 xml:space="preserve"> </w:t>
            </w:r>
            <w:r w:rsidRPr="2C2920CD" w:rsidR="12EB1073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 xml:space="preserve">2017, Isaacs1999, Johansson Gudjonsdottir 2019, Levine 1999, Lin 2011, Lopez Sastre 2005, </w:t>
            </w:r>
            <w:r w:rsidRPr="2C2920CD" w:rsidR="12EB1073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Lukacs</w:t>
            </w:r>
            <w:r w:rsidRPr="2C2920CD" w:rsidR="12EB1073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 xml:space="preserve"> and Schrag 2012, Main 2002, Puopolo &amp; Eichenwald 2010, Tapia 2007, Towers 2002, van den </w:t>
            </w:r>
            <w:r w:rsidRPr="2C2920CD" w:rsidR="12EB1073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Hoogen</w:t>
            </w:r>
            <w:r w:rsidRPr="2C2920CD" w:rsidR="12EB1073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 xml:space="preserve"> 2010, Vergani 2002)</w:t>
            </w:r>
          </w:p>
        </w:tc>
        <w:tc>
          <w:tcPr>
            <w:tcW w:w="860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1740F7F1" w14:textId="0CB5B8EF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3,878,681</w:t>
            </w:r>
          </w:p>
        </w:tc>
        <w:tc>
          <w:tcPr>
            <w:tcW w:w="916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3C35A9BC" w14:textId="64CBEB80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RR 0.60, 95% CI 0.48 to 0.74</w:t>
            </w:r>
          </w:p>
          <w:p w:rsidR="2282A091" w:rsidP="2282A091" w:rsidRDefault="2282A091" w14:paraId="4DE92710" w14:textId="72606BB5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  <w:p w:rsidR="2282A091" w:rsidP="2282A091" w:rsidRDefault="2282A091" w14:paraId="35354EF7" w14:textId="594D5B06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Heterogeneity (I</w:t>
            </w: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  <w:vertAlign w:val="superscript"/>
              </w:rPr>
              <w:t>2</w:t>
            </w: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) = 85%</w:t>
            </w:r>
          </w:p>
        </w:tc>
        <w:tc>
          <w:tcPr>
            <w:tcW w:w="821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02AC740D" w14:textId="526F450C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Favours any screening strategy</w:t>
            </w:r>
          </w:p>
        </w:tc>
        <w:tc>
          <w:tcPr>
            <w:tcW w:w="1228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307A2B55" w14:textId="401B9615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Very-low</w:t>
            </w:r>
          </w:p>
        </w:tc>
        <w:tc>
          <w:tcPr>
            <w:tcW w:w="1610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0F1D0BCC" w14:textId="1219A1AD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a. Most of the studies were assessed to be at serious risk of bias using the ROBINS-I. b. Considerable statistical heterogeneity I</w:t>
            </w: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  <w:vertAlign w:val="superscript"/>
              </w:rPr>
              <w:t>2</w:t>
            </w: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=85%, P&lt;0.001, and some overlap in 95%-CI estimates of studies. c. Not applicable in this review. d. The 95%-CI is relatively narrow and excludes a RR of 1.0. Due to large sample size, grading down is unnecessary e. No apparent publication bias in funnel plot, but not enough studies to assess. Egger’s test for funnel plot asymmetry P = 0.064.</w:t>
            </w:r>
          </w:p>
        </w:tc>
        <w:tc>
          <w:tcPr>
            <w:tcW w:w="1429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3D580F54" w14:textId="7E5F711D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Similar to EOGBS</w:t>
            </w:r>
          </w:p>
          <w:p w:rsidR="2282A091" w:rsidP="2282A091" w:rsidRDefault="2282A091" w14:paraId="08D9A9F1" w14:textId="10557E08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infection comparisons, any, risk-based and universal</w:t>
            </w:r>
          </w:p>
          <w:p w:rsidR="2282A091" w:rsidP="2282A091" w:rsidRDefault="2282A091" w14:paraId="7AD70EEA" w14:textId="5B68B528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strategies were all significantly associated with a</w:t>
            </w:r>
          </w:p>
          <w:p w:rsidR="2282A091" w:rsidP="2282A091" w:rsidRDefault="2282A091" w14:paraId="575FE76E" w14:textId="5D3A8D8D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reduced risk of all EOS compared to no strategy</w:t>
            </w:r>
          </w:p>
        </w:tc>
      </w:tr>
      <w:tr w:rsidR="2282A091" w:rsidTr="0EF16EE1" w14:paraId="68AF151F">
        <w:trPr>
          <w:trHeight w:val="300"/>
        </w:trPr>
        <w:tc>
          <w:tcPr>
            <w:tcW w:w="1230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3A7E9DB4" w14:textId="5E482BEE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Panneflek 2024</w:t>
            </w:r>
          </w:p>
        </w:tc>
        <w:tc>
          <w:tcPr>
            <w:tcW w:w="1478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7B46C692" w14:textId="115FE65C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Any screening strategy vs no screening strategy</w:t>
            </w:r>
          </w:p>
        </w:tc>
        <w:tc>
          <w:tcPr>
            <w:tcW w:w="1165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0150672A" w:rsidRDefault="2282A091" w14:paraId="38C17B29" w14:textId="36115ED8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0150672A" w:rsidR="0FF815C2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Neonates</w:t>
            </w:r>
          </w:p>
          <w:p w:rsidR="2282A091" w:rsidP="2282A091" w:rsidRDefault="2282A091" w14:paraId="6A196F51" w14:textId="46D87E45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2885A004" w14:textId="6609E2D6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Non-GBS EOS</w:t>
            </w:r>
          </w:p>
        </w:tc>
        <w:tc>
          <w:tcPr>
            <w:tcW w:w="1123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35E38F21" w14:textId="4BAA094D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13 studies</w:t>
            </w:r>
          </w:p>
          <w:p w:rsidR="2282A091" w:rsidP="2282A091" w:rsidRDefault="2282A091" w14:paraId="7210489D" w14:textId="444C700E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C2920CD" w:rsidR="12EB1073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(Ecker 2013, Freitas 2017, Isaacs 1999, Johansson Gudjonsdottir 2019, Levine 1999, Lin 2011, Lopez Sastre 2005, Main 2000, Puopolo &amp; Eichenwald 2010, Tapia 2007, Towers 2002, van den Hoogen 2010, Vergani 2002)</w:t>
            </w:r>
          </w:p>
        </w:tc>
        <w:tc>
          <w:tcPr>
            <w:tcW w:w="860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1E79DA6F" w14:textId="050602FC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1,357,432</w:t>
            </w:r>
          </w:p>
        </w:tc>
        <w:tc>
          <w:tcPr>
            <w:tcW w:w="916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0BBCC02B" w14:textId="07A091BD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RR 0.75, 95% CI 0.56 to 0.99</w:t>
            </w:r>
          </w:p>
          <w:p w:rsidR="2282A091" w:rsidP="2282A091" w:rsidRDefault="2282A091" w14:paraId="7CFD0C75" w14:textId="6ECB85DA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  <w:p w:rsidR="2282A091" w:rsidP="2282A091" w:rsidRDefault="2282A091" w14:paraId="2285DD71" w14:textId="38C22162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Heterogeneity (I</w:t>
            </w: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  <w:vertAlign w:val="superscript"/>
              </w:rPr>
              <w:t>2</w:t>
            </w: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) = 68%</w:t>
            </w:r>
          </w:p>
        </w:tc>
        <w:tc>
          <w:tcPr>
            <w:tcW w:w="821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1136C0FD" w14:textId="4CC02C12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Favours any screening strategy</w:t>
            </w:r>
          </w:p>
        </w:tc>
        <w:tc>
          <w:tcPr>
            <w:tcW w:w="1228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4A40A059" w14:textId="1F059B2B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Low</w:t>
            </w:r>
          </w:p>
        </w:tc>
        <w:tc>
          <w:tcPr>
            <w:tcW w:w="1610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7D63104A" w14:textId="4B62CFED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a. Most of the studies were assessed to be at serious risk of bias using the ROBINS-I. b. Substantial statistical heterogeneity I</w:t>
            </w: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  <w:vertAlign w:val="superscript"/>
              </w:rPr>
              <w:t>2</w:t>
            </w: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=68%, P&lt;0.001, and some overlap in 95%-CI estimates of studies.  c. Not applicable in this review. d. The 95%-CI is relatively narrow and excludes a RR of 1.0. Due to large sample size, grading down is unnecessary e. No apparent publication bias in funnel plot. Egger’s test for funnel plot asymmetry P = 0.761.</w:t>
            </w:r>
          </w:p>
        </w:tc>
        <w:tc>
          <w:tcPr>
            <w:tcW w:w="1429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2161A67D" w14:textId="3195BA00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Non-GBS EOS incidence</w:t>
            </w:r>
          </w:p>
          <w:p w:rsidR="2282A091" w:rsidP="2282A091" w:rsidRDefault="2282A091" w14:paraId="67C1664B" w14:textId="3DFD2EBA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decreased after implementation of any strategy</w:t>
            </w:r>
          </w:p>
        </w:tc>
      </w:tr>
    </w:tbl>
    <w:p w:rsidR="481D00DD" w:rsidP="2282A091" w:rsidRDefault="481D00DD" w14:paraId="40956C12" w14:textId="664E8993">
      <w:pPr>
        <w:spacing w:before="240" w:after="240" w:line="360" w:lineRule="auto"/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</w:pPr>
      <w:r w:rsidRPr="2282A091" w:rsidR="481D00DD"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  <w:t>Abbreviations: EOS: early-onset sepsis, EOS-GBS: early-onset sepsis Group B Streptococcus, NOS: Newcastle Ottawa Scale, NS: not significant, ROB: risk of bias, RR: risk ratio* or relative risk**</w:t>
      </w:r>
    </w:p>
    <w:p w:rsidR="481D00DD" w:rsidP="2282A091" w:rsidRDefault="481D00DD" w14:paraId="4B352547" w14:textId="5D62254B">
      <w:pPr>
        <w:spacing w:before="240" w:after="240" w:line="360" w:lineRule="auto"/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</w:pPr>
      <w:r w:rsidRPr="2C2920CD" w:rsidR="481D00DD">
        <w:rPr>
          <w:rFonts w:ascii="Calibri" w:hAnsi="Calibri" w:eastAsia="Calibri" w:cs="Calibri"/>
          <w:b w:val="1"/>
          <w:bCs w:val="1"/>
          <w:color w:val="000000" w:themeColor="text1" w:themeTint="FF" w:themeShade="FF"/>
          <w:sz w:val="20"/>
          <w:szCs w:val="20"/>
        </w:rPr>
        <w:t>GRADE Working Group grades of evidence</w:t>
      </w:r>
      <w:r>
        <w:br/>
      </w:r>
      <w:r w:rsidRPr="2C2920CD" w:rsidR="481D00DD"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  <w:t>High quality: Further research is very unlikely to change our confidence in the estimate of effect.</w:t>
      </w:r>
      <w:r>
        <w:br/>
      </w:r>
      <w:r w:rsidRPr="2C2920CD" w:rsidR="481D00DD"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  <w:t>Moderate quality: Further research is likely to have an important impact on our confidence in the estimate of effect and may change the estimate.</w:t>
      </w:r>
      <w:r>
        <w:br/>
      </w:r>
      <w:r w:rsidRPr="2C2920CD" w:rsidR="481D00DD"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  <w:t xml:space="preserve">Low quality: Further research is </w:t>
      </w:r>
      <w:r w:rsidRPr="2C2920CD" w:rsidR="481D00DD"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  <w:t>very likely</w:t>
      </w:r>
      <w:r w:rsidRPr="2C2920CD" w:rsidR="481D00DD"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  <w:t xml:space="preserve"> to have an important impact on our confidence in the estimate of effect and is likely to change the estimate.</w:t>
      </w:r>
      <w:r>
        <w:br/>
      </w:r>
      <w:r w:rsidRPr="2C2920CD" w:rsidR="481D00DD"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  <w:t>Very low quality: We are very uncertain about the estimate.</w:t>
      </w:r>
    </w:p>
    <w:p w:rsidR="2C2920CD" w:rsidP="2C2920CD" w:rsidRDefault="2C2920CD" w14:paraId="5390683C" w14:textId="47B1B288">
      <w:pPr>
        <w:spacing w:before="240" w:after="240" w:line="360" w:lineRule="auto"/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</w:pPr>
    </w:p>
    <w:p w:rsidR="0A2E38C2" w:rsidP="3FC939EC" w:rsidRDefault="0A2E38C2" w14:paraId="485D9180" w14:textId="1435EEE4">
      <w:pPr>
        <w:pStyle w:val="Heading3"/>
        <w:rPr>
          <w:lang w:val="en-GB"/>
        </w:rPr>
      </w:pPr>
      <w:r w:rsidR="62B0B6D3">
        <w:rPr/>
        <w:t>File 1</w:t>
      </w:r>
      <w:r w:rsidR="394785E0">
        <w:rPr/>
        <w:t>0</w:t>
      </w:r>
      <w:r w:rsidR="62B0B6D3">
        <w:rPr/>
        <w:t xml:space="preserve">.2: </w:t>
      </w:r>
      <w:r w:rsidR="580D1E6F">
        <w:rPr/>
        <w:t xml:space="preserve">Universal v no strategy: </w:t>
      </w:r>
      <w:r w:rsidR="71F564B2">
        <w:rPr/>
        <w:t>A</w:t>
      </w:r>
      <w:r w:rsidRPr="14F9682C" w:rsidR="580D1E6F">
        <w:rPr>
          <w:lang w:val="en-GB"/>
        </w:rPr>
        <w:t>ll</w:t>
      </w:r>
      <w:r w:rsidRPr="14F9682C" w:rsidR="580D1E6F">
        <w:rPr>
          <w:lang w:val="en-GB"/>
        </w:rPr>
        <w:t xml:space="preserve"> EOS and non-GBS</w:t>
      </w:r>
      <w:r w:rsidRPr="14F9682C" w:rsidR="580D1E6F">
        <w:rPr>
          <w:lang w:val="en-GB"/>
        </w:rPr>
        <w:t xml:space="preserve"> </w:t>
      </w:r>
      <w:r w:rsidRPr="14F9682C" w:rsidR="759B5F5B">
        <w:rPr>
          <w:lang w:val="en-GB"/>
        </w:rPr>
        <w:t>infection</w:t>
      </w:r>
    </w:p>
    <w:p w:rsidR="27CBA41D" w:rsidP="2C2920CD" w:rsidRDefault="27CBA41D" w14:paraId="46C64BA5" w14:textId="16794FD6">
      <w:p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2C2920CD" w:rsidR="27CBA41D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All EOS and non-GBS infections as reported by the included high-quality systematic reviews comparing universal screening </w:t>
      </w:r>
      <w:r w:rsidRPr="2C2920CD" w:rsidR="27CBA41D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trategies versus</w:t>
      </w:r>
      <w:r w:rsidRPr="2C2920CD" w:rsidR="27CBA41D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no strategy</w:t>
      </w:r>
    </w:p>
    <w:p w:rsidR="2C2920CD" w:rsidP="2C2920CD" w:rsidRDefault="2C2920CD" w14:paraId="052426FF" w14:textId="31BE1151">
      <w:pPr>
        <w:pStyle w:val="Normal"/>
        <w:rPr>
          <w:lang w:val="en-GB"/>
        </w:rPr>
      </w:pPr>
    </w:p>
    <w:tbl>
      <w:tblPr>
        <w:tblW w:w="0" w:type="auto"/>
        <w:tblBorders>
          <w:top w:val="single" w:color="auto" w:sz="6"/>
          <w:left w:val="single" w:color="auto" w:sz="6"/>
          <w:bottom w:val="single" w:color="auto" w:sz="6"/>
          <w:right w:val="single" w:color="auto" w:sz="6"/>
        </w:tblBorders>
        <w:tblLook w:val="04A0" w:firstRow="1" w:lastRow="0" w:firstColumn="1" w:lastColumn="0" w:noHBand="0" w:noVBand="1"/>
      </w:tblPr>
      <w:tblGrid>
        <w:gridCol w:w="1920"/>
        <w:gridCol w:w="1020"/>
        <w:gridCol w:w="920"/>
        <w:gridCol w:w="870"/>
        <w:gridCol w:w="1084"/>
        <w:gridCol w:w="965"/>
        <w:gridCol w:w="1002"/>
        <w:gridCol w:w="950"/>
        <w:gridCol w:w="1043"/>
        <w:gridCol w:w="1860"/>
        <w:gridCol w:w="1471"/>
      </w:tblGrid>
      <w:tr w:rsidR="2282A091" w:rsidTr="0EF16EE1" w14:paraId="756409A2">
        <w:trPr>
          <w:trHeight w:val="300"/>
        </w:trPr>
        <w:tc>
          <w:tcPr>
            <w:tcW w:w="1920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2282A091" w:rsidP="2282A091" w:rsidRDefault="2282A091" w14:paraId="0BAD9682" w14:textId="5C40D1E6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C2920CD" w:rsidR="12EB1073">
              <w:rPr>
                <w:rFonts w:ascii="Calibri Light" w:hAnsi="Calibri Light" w:eastAsia="Calibri Light" w:cs="Calibri Light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Review (Author, year)</w:t>
            </w:r>
          </w:p>
        </w:tc>
        <w:tc>
          <w:tcPr>
            <w:tcW w:w="1020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2282A091" w:rsidP="2282A091" w:rsidRDefault="2282A091" w14:paraId="4E8A3095" w14:textId="2B017C93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Comparison</w:t>
            </w:r>
          </w:p>
        </w:tc>
        <w:tc>
          <w:tcPr>
            <w:tcW w:w="920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2282A091" w:rsidP="2282A091" w:rsidRDefault="2282A091" w14:paraId="6E63A921" w14:textId="3B8A8856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Population</w:t>
            </w:r>
          </w:p>
        </w:tc>
        <w:tc>
          <w:tcPr>
            <w:tcW w:w="870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2282A091" w:rsidP="2282A091" w:rsidRDefault="2282A091" w14:paraId="491BE3BB" w14:textId="26D63835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Outcome</w:t>
            </w:r>
          </w:p>
        </w:tc>
        <w:tc>
          <w:tcPr>
            <w:tcW w:w="1084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2282A091" w:rsidP="2282A091" w:rsidRDefault="2282A091" w14:paraId="3C62FD68" w14:textId="5EEB56A6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C2920CD" w:rsidR="12EB1073">
              <w:rPr>
                <w:rFonts w:ascii="Calibri Light" w:hAnsi="Calibri Light" w:eastAsia="Calibri Light" w:cs="Calibri Light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Number of studies (primary studies included in MA)</w:t>
            </w:r>
          </w:p>
        </w:tc>
        <w:tc>
          <w:tcPr>
            <w:tcW w:w="965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2282A091" w:rsidP="2282A091" w:rsidRDefault="2282A091" w14:paraId="5FD65865" w14:textId="309172DC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n (total)</w:t>
            </w:r>
          </w:p>
        </w:tc>
        <w:tc>
          <w:tcPr>
            <w:tcW w:w="1002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2282A091" w:rsidP="2282A091" w:rsidRDefault="2282A091" w14:paraId="0D34245E" w14:textId="12D3E1B2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Effect size (95% confidence interval)</w:t>
            </w:r>
          </w:p>
        </w:tc>
        <w:tc>
          <w:tcPr>
            <w:tcW w:w="950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2282A091" w:rsidP="2282A091" w:rsidRDefault="2282A091" w14:paraId="0C6493C9" w14:textId="6E49E826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Direction of effect</w:t>
            </w:r>
          </w:p>
        </w:tc>
        <w:tc>
          <w:tcPr>
            <w:tcW w:w="1043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2282A091" w:rsidP="2282A091" w:rsidRDefault="2282A091" w14:paraId="512D8BE3" w14:textId="71E8454A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GRADE LEVEL (as reported by SR authors)</w:t>
            </w:r>
          </w:p>
        </w:tc>
        <w:tc>
          <w:tcPr>
            <w:tcW w:w="1860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2282A091" w:rsidP="2282A091" w:rsidRDefault="2282A091" w14:paraId="17825003" w14:textId="19DA0A2A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a. ROB, b. Inconsistency, c. Indirectness, d. Imprecision, e. Publication bias (Report downgrades applied by the SR authors)</w:t>
            </w:r>
          </w:p>
        </w:tc>
        <w:tc>
          <w:tcPr>
            <w:tcW w:w="1471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2282A091" w:rsidP="2282A091" w:rsidRDefault="2282A091" w14:paraId="0E12AE32" w14:textId="2093DCBB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Finding as reported by review authors (verbatim)</w:t>
            </w:r>
          </w:p>
        </w:tc>
      </w:tr>
      <w:tr w:rsidR="2282A091" w:rsidTr="0EF16EE1" w14:paraId="48326844">
        <w:trPr>
          <w:trHeight w:val="300"/>
        </w:trPr>
        <w:tc>
          <w:tcPr>
            <w:tcW w:w="1920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4F798D55" w14:textId="4A8E08E8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Panneflek 2024</w:t>
            </w:r>
          </w:p>
        </w:tc>
        <w:tc>
          <w:tcPr>
            <w:tcW w:w="1020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3A18CC14" w14:textId="01A09442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Universal screening strategy versus no screening strategy</w:t>
            </w:r>
          </w:p>
        </w:tc>
        <w:tc>
          <w:tcPr>
            <w:tcW w:w="920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0150672A" w:rsidRDefault="2282A091" w14:paraId="62245729" w14:textId="36115ED8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0150672A" w:rsidR="7DB07A05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Neonates</w:t>
            </w:r>
          </w:p>
          <w:p w:rsidR="2282A091" w:rsidP="2282A091" w:rsidRDefault="2282A091" w14:paraId="5A9E3C4F" w14:textId="2840EBE7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1210FE74" w14:textId="19F54C76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All EOS</w:t>
            </w:r>
          </w:p>
        </w:tc>
        <w:tc>
          <w:tcPr>
            <w:tcW w:w="1084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2FB24D9F" w14:textId="5C840246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7 studies</w:t>
            </w:r>
          </w:p>
          <w:p w:rsidR="2282A091" w:rsidP="2282A091" w:rsidRDefault="2282A091" w14:paraId="6D1FDAD4" w14:textId="22A2F4AA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(Ecker 2013, Lin 2011, Lopez Sastre 2005, Lukacs and Schrag 2012, Main &amp; Slagle 2002, Puopolo &amp; Eichenwald 2010, Tapia 2007)</w:t>
            </w:r>
          </w:p>
        </w:tc>
        <w:tc>
          <w:tcPr>
            <w:tcW w:w="965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10122023" w14:textId="2F1DF897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2,120,056</w:t>
            </w:r>
          </w:p>
        </w:tc>
        <w:tc>
          <w:tcPr>
            <w:tcW w:w="1002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3A76BCE3" w14:textId="2427DD93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RR 0.60, 95% CI 0.45 to 0.80</w:t>
            </w:r>
          </w:p>
          <w:p w:rsidR="2282A091" w:rsidP="2282A091" w:rsidRDefault="2282A091" w14:paraId="46D543E1" w14:textId="14CF9F1F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  <w:p w:rsidR="2282A091" w:rsidP="2282A091" w:rsidRDefault="2282A091" w14:paraId="21F33CB1" w14:textId="687AD7EB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Heterogeneity (I</w:t>
            </w: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  <w:vertAlign w:val="superscript"/>
              </w:rPr>
              <w:t>2</w:t>
            </w: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) = 78%</w:t>
            </w:r>
          </w:p>
        </w:tc>
        <w:tc>
          <w:tcPr>
            <w:tcW w:w="950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7268852A" w14:textId="1988C07C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Favours universal screening strategy</w:t>
            </w:r>
          </w:p>
        </w:tc>
        <w:tc>
          <w:tcPr>
            <w:tcW w:w="1043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4E492BEB" w14:textId="32CBB7B9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Very-low</w:t>
            </w:r>
          </w:p>
        </w:tc>
        <w:tc>
          <w:tcPr>
            <w:tcW w:w="1860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6DD4B6F2" w14:textId="28B3A1DE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a. Most of the studies were assessed to be at serious risk of bias using the ROBINS-I. b. Considerable statistical heterogeneity I</w:t>
            </w: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  <w:vertAlign w:val="superscript"/>
              </w:rPr>
              <w:t>2</w:t>
            </w: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=78%, P&lt;0.001, and some overlap in 95%-CI estimates of studies. c. Not applicable in this review. d. The 95%-CI is relatively narrow and excludes a RR of 1.0. Due to large sample size, grading down is unnecessary e. No apparent publication bias in funnel plot, but not enough studies to assess.</w:t>
            </w:r>
          </w:p>
        </w:tc>
        <w:tc>
          <w:tcPr>
            <w:tcW w:w="1471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481116A3" w14:textId="62AEE7EE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Similar to EOGBS</w:t>
            </w:r>
          </w:p>
          <w:p w:rsidR="2282A091" w:rsidP="2282A091" w:rsidRDefault="2282A091" w14:paraId="691DDF1E" w14:textId="6E0753AF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infection comparisons, any, risk-based and universal</w:t>
            </w:r>
          </w:p>
          <w:p w:rsidR="2282A091" w:rsidP="2282A091" w:rsidRDefault="2282A091" w14:paraId="6A5ACD87" w14:textId="5A89A491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strategies were all significantly associated with a</w:t>
            </w:r>
          </w:p>
          <w:p w:rsidR="2282A091" w:rsidP="2282A091" w:rsidRDefault="2282A091" w14:paraId="6D60E3A3" w14:textId="4081B7E0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reduced risk of all EOS compared to no strategy</w:t>
            </w:r>
          </w:p>
        </w:tc>
      </w:tr>
      <w:tr w:rsidR="2282A091" w:rsidTr="0EF16EE1" w14:paraId="2B1AA930">
        <w:trPr>
          <w:trHeight w:val="300"/>
        </w:trPr>
        <w:tc>
          <w:tcPr>
            <w:tcW w:w="1920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647557C8" w14:textId="1B5400C8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Panneflek 2024</w:t>
            </w:r>
          </w:p>
        </w:tc>
        <w:tc>
          <w:tcPr>
            <w:tcW w:w="1020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132FE7C0" w14:textId="459FC50D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Universal screening strategy versus no screening strategy</w:t>
            </w:r>
          </w:p>
        </w:tc>
        <w:tc>
          <w:tcPr>
            <w:tcW w:w="920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0150672A" w:rsidRDefault="2282A091" w14:paraId="0CC01ACF" w14:textId="36115ED8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0150672A" w:rsidR="371F44A2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Neonates</w:t>
            </w:r>
          </w:p>
          <w:p w:rsidR="2282A091" w:rsidP="2282A091" w:rsidRDefault="2282A091" w14:paraId="077B272D" w14:textId="0D80AD21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5973D450" w14:textId="60A93FC0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Non-GBS EOS</w:t>
            </w:r>
          </w:p>
        </w:tc>
        <w:tc>
          <w:tcPr>
            <w:tcW w:w="1084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459067CB" w14:textId="0CBD0B6B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6 studies</w:t>
            </w:r>
          </w:p>
          <w:p w:rsidR="2282A091" w:rsidP="2282A091" w:rsidRDefault="2282A091" w14:paraId="65011214" w14:textId="65712B7F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(Ecker 2013, Lin 2011, Lopez Sastre 2005, Main &amp; Slagle 2000, Puopolo &amp; Eichenwald 2010, Tapia 2007)</w:t>
            </w:r>
          </w:p>
        </w:tc>
        <w:tc>
          <w:tcPr>
            <w:tcW w:w="965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5868D12C" w14:textId="1689DD84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395,440</w:t>
            </w:r>
          </w:p>
        </w:tc>
        <w:tc>
          <w:tcPr>
            <w:tcW w:w="1002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2EFAC7C8" w14:textId="27546985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RR 0.86, 95% CI 0.71 to 1.04</w:t>
            </w:r>
          </w:p>
          <w:p w:rsidR="2282A091" w:rsidP="2282A091" w:rsidRDefault="2282A091" w14:paraId="3BC607CB" w14:textId="4722A5ED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  <w:p w:rsidR="2282A091" w:rsidP="2282A091" w:rsidRDefault="2282A091" w14:paraId="3D63EBD7" w14:textId="284B445E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Heterogeneity (I</w:t>
            </w: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  <w:vertAlign w:val="superscript"/>
              </w:rPr>
              <w:t>2</w:t>
            </w: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) = 2%</w:t>
            </w:r>
          </w:p>
        </w:tc>
        <w:tc>
          <w:tcPr>
            <w:tcW w:w="950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391EDE7B" w14:textId="45B7F674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No harm or benefit</w:t>
            </w:r>
          </w:p>
        </w:tc>
        <w:tc>
          <w:tcPr>
            <w:tcW w:w="1043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6E253020" w14:textId="21ADEF16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Very-low</w:t>
            </w:r>
          </w:p>
        </w:tc>
        <w:tc>
          <w:tcPr>
            <w:tcW w:w="1860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5586CA2E" w14:textId="4E9BF2F6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a. Most of the studies were assessed to be at serious risk of bias using the ROBINS-I. b. Unimportant statistical heterogeneity I</w:t>
            </w: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  <w:vertAlign w:val="superscript"/>
              </w:rPr>
              <w:t>2</w:t>
            </w: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 xml:space="preserve">=2%, P = 0.40, and complete overlap in 95%-CI estimates of studies. c. Not applicable in this review. d. The 95%-CI is wide and includes a RR of 1.0. Sample size is not sufficiently large to detect a precise effect. e. No apparent publication bias in funnel plot, but not enough studies to assess.  </w:t>
            </w:r>
          </w:p>
        </w:tc>
        <w:tc>
          <w:tcPr>
            <w:tcW w:w="1471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5D196308" w14:textId="100371C6">
            <w:pPr>
              <w:rPr>
                <w:rFonts w:ascii="Calibri Light" w:hAnsi="Calibri Light" w:eastAsia="Calibri Light" w:cs="Calibri Light"/>
                <w:sz w:val="16"/>
                <w:szCs w:val="16"/>
              </w:rPr>
            </w:pPr>
          </w:p>
        </w:tc>
      </w:tr>
    </w:tbl>
    <w:p w:rsidR="2282A091" w:rsidP="2282A091" w:rsidRDefault="2282A091" w14:paraId="0AC1663E" w14:textId="47E8968D">
      <w:pPr>
        <w:spacing w:after="0"/>
        <w:rPr>
          <w:rFonts w:ascii="Aptos" w:hAnsi="Aptos" w:eastAsia="Aptos" w:cs="Aptos"/>
          <w:color w:val="000000" w:themeColor="text1" w:themeTint="FF" w:themeShade="FF"/>
        </w:rPr>
      </w:pPr>
    </w:p>
    <w:p w:rsidR="0A2E38C2" w:rsidP="2282A091" w:rsidRDefault="0A2E38C2" w14:paraId="41BDD44D" w14:textId="26F308B8">
      <w:pPr>
        <w:spacing w:before="240" w:after="240" w:line="360" w:lineRule="auto"/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</w:pPr>
      <w:r w:rsidRPr="3FC939EC" w:rsidR="0A2E38C2"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  <w:t>Abbreviations: EOS: early-onset sepsis, EOS-GBS: early-onset sepsis Group B Streptococcus, NOS: Newcastle Ottawa Scale, NS: not significant, ROB: risk of bias, RR: risk ratio* or relative risk**</w:t>
      </w:r>
      <w:r w:rsidRPr="3FC939EC" w:rsidR="1324FC32"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  <w:t>, SR: systematic review</w:t>
      </w:r>
    </w:p>
    <w:p w:rsidR="0A2E38C2" w:rsidP="2282A091" w:rsidRDefault="0A2E38C2" w14:paraId="6C2AC385" w14:textId="2B7D882E">
      <w:pPr>
        <w:spacing w:before="240" w:after="240" w:line="360" w:lineRule="auto"/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</w:pPr>
      <w:r w:rsidRPr="2282A091" w:rsidR="0A2E38C2">
        <w:rPr>
          <w:rFonts w:ascii="Calibri" w:hAnsi="Calibri" w:eastAsia="Calibri" w:cs="Calibri"/>
          <w:b w:val="1"/>
          <w:bCs w:val="1"/>
          <w:color w:val="000000" w:themeColor="text1" w:themeTint="FF" w:themeShade="FF"/>
          <w:sz w:val="20"/>
          <w:szCs w:val="20"/>
        </w:rPr>
        <w:t>GRADE Working Group grades of evidence</w:t>
      </w:r>
      <w:r>
        <w:br/>
      </w:r>
      <w:r w:rsidRPr="2282A091" w:rsidR="0A2E38C2"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  <w:t>High quality: Further research is very unlikely to change our confidence in the estimate of effect.</w:t>
      </w:r>
      <w:r>
        <w:br/>
      </w:r>
      <w:r w:rsidRPr="2282A091" w:rsidR="0A2E38C2"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  <w:t>Moderate quality: Further research is likely to have an important impact on our confidence in the estimate of effect and may change the estimate.</w:t>
      </w:r>
      <w:r>
        <w:br/>
      </w:r>
      <w:r w:rsidRPr="2282A091" w:rsidR="0A2E38C2"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  <w:t xml:space="preserve">Low quality: Further research is </w:t>
      </w:r>
      <w:r w:rsidRPr="2282A091" w:rsidR="0A2E38C2"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  <w:t>very likely</w:t>
      </w:r>
      <w:r w:rsidRPr="2282A091" w:rsidR="0A2E38C2"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  <w:t xml:space="preserve"> to have an important impact on our confidence in the estimate of effect and is likely to change the estimate.</w:t>
      </w:r>
      <w:r>
        <w:br/>
      </w:r>
      <w:r w:rsidRPr="2282A091" w:rsidR="0A2E38C2"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  <w:t>Very low quality: We are very uncertain about the estimate.</w:t>
      </w:r>
    </w:p>
    <w:p w:rsidR="2282A091" w:rsidP="2282A091" w:rsidRDefault="2282A091" w14:paraId="6C017FA0" w14:textId="075C8EE8">
      <w:pPr>
        <w:spacing w:after="0" w:line="240" w:lineRule="auto"/>
        <w:rPr>
          <w:rFonts w:ascii="Calibri" w:hAnsi="Calibri" w:eastAsia="Calibri" w:cs="Calibri"/>
          <w:b w:val="1"/>
          <w:bCs w:val="1"/>
          <w:color w:val="000000" w:themeColor="text1" w:themeTint="FF" w:themeShade="FF"/>
          <w:sz w:val="20"/>
          <w:szCs w:val="20"/>
        </w:rPr>
      </w:pPr>
    </w:p>
    <w:p w:rsidR="7D531393" w:rsidP="2282A091" w:rsidRDefault="7D531393" w14:paraId="34FB9D4F" w14:textId="7D83A95D">
      <w:pPr>
        <w:spacing w:after="0" w:line="240" w:lineRule="auto"/>
        <w:rPr>
          <w:rFonts w:ascii="Calibri" w:hAnsi="Calibri" w:eastAsia="Calibri" w:cs="Calibri"/>
          <w:b w:val="1"/>
          <w:bCs w:val="1"/>
          <w:color w:val="000000" w:themeColor="text1" w:themeTint="FF" w:themeShade="FF"/>
          <w:sz w:val="20"/>
          <w:szCs w:val="20"/>
        </w:rPr>
      </w:pPr>
      <w:r w:rsidRPr="14F9682C" w:rsidR="32B1A9D7">
        <w:rPr>
          <w:rStyle w:val="Heading3Char"/>
        </w:rPr>
        <w:t>File 1</w:t>
      </w:r>
      <w:r w:rsidRPr="14F9682C" w:rsidR="5CE2C968">
        <w:rPr>
          <w:rStyle w:val="Heading3Char"/>
        </w:rPr>
        <w:t>0</w:t>
      </w:r>
      <w:r w:rsidRPr="14F9682C" w:rsidR="32B1A9D7">
        <w:rPr>
          <w:rStyle w:val="Heading3Char"/>
        </w:rPr>
        <w:t xml:space="preserve">.3: </w:t>
      </w:r>
      <w:r w:rsidRPr="14F9682C" w:rsidR="12D40751">
        <w:rPr>
          <w:rStyle w:val="Heading3Char"/>
        </w:rPr>
        <w:t xml:space="preserve">Risk-based vs no strategy: </w:t>
      </w:r>
      <w:r w:rsidRPr="14F9682C" w:rsidR="12D40751">
        <w:rPr>
          <w:rStyle w:val="Heading3Char"/>
        </w:rPr>
        <w:t>All EOS and non-GBS EOS</w:t>
      </w:r>
      <w:r w:rsidRPr="14F9682C" w:rsidR="3BFEAA8B">
        <w:rPr>
          <w:rStyle w:val="Heading3Char"/>
        </w:rPr>
        <w:t xml:space="preserve"> infection</w:t>
      </w:r>
    </w:p>
    <w:p w:rsidR="5A8464E4" w:rsidP="3FC939EC" w:rsidRDefault="5A8464E4" w14:paraId="206A406E" w14:textId="61D07E83">
      <w:p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FC939EC" w:rsidR="5A8464E4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ll EOS and non-GBS infections as reported by the included high-quality systematic reviews comparing risk-based approaches versus no strategy</w:t>
      </w:r>
    </w:p>
    <w:p w:rsidR="3FC939EC" w:rsidP="3FC939EC" w:rsidRDefault="3FC939EC" w14:paraId="07F694FD" w14:textId="6B8B4AFF">
      <w:pPr>
        <w:spacing w:after="0" w:line="240" w:lineRule="auto"/>
        <w:rPr>
          <w:rStyle w:val="Heading3Char"/>
        </w:rPr>
      </w:pPr>
    </w:p>
    <w:p w:rsidR="2282A091" w:rsidP="2282A091" w:rsidRDefault="2282A091" w14:paraId="7F220033" w14:textId="060AC9C3">
      <w:pPr>
        <w:spacing w:after="0" w:line="240" w:lineRule="auto"/>
        <w:rPr>
          <w:rFonts w:ascii="Aptos" w:hAnsi="Aptos" w:eastAsia="Aptos" w:cs="Aptos"/>
          <w:color w:val="000000" w:themeColor="text1" w:themeTint="FF" w:themeShade="FF"/>
        </w:rPr>
      </w:pPr>
    </w:p>
    <w:tbl>
      <w:tblPr>
        <w:tblW w:w="0" w:type="auto"/>
        <w:tblBorders>
          <w:top w:val="single" w:color="auto" w:sz="6"/>
          <w:left w:val="single" w:color="auto" w:sz="6"/>
          <w:bottom w:val="single" w:color="auto" w:sz="6"/>
          <w:right w:val="single" w:color="auto" w:sz="6"/>
        </w:tblBorders>
        <w:tblLook w:val="04A0" w:firstRow="1" w:lastRow="0" w:firstColumn="1" w:lastColumn="0" w:noHBand="0" w:noVBand="1"/>
      </w:tblPr>
      <w:tblGrid>
        <w:gridCol w:w="1560"/>
        <w:gridCol w:w="1049"/>
        <w:gridCol w:w="920"/>
        <w:gridCol w:w="1139"/>
        <w:gridCol w:w="1177"/>
        <w:gridCol w:w="824"/>
        <w:gridCol w:w="1111"/>
        <w:gridCol w:w="954"/>
        <w:gridCol w:w="1016"/>
        <w:gridCol w:w="1863"/>
        <w:gridCol w:w="1542"/>
      </w:tblGrid>
      <w:tr w:rsidR="2282A091" w:rsidTr="0EF16EE1" w14:paraId="1C30E223">
        <w:trPr>
          <w:trHeight w:val="300"/>
        </w:trPr>
        <w:tc>
          <w:tcPr>
            <w:tcW w:w="1560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2282A091" w:rsidP="2282A091" w:rsidRDefault="2282A091" w14:paraId="4B43E16B" w14:textId="50767B90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3FC939EC" w:rsidR="50EB36D4">
              <w:rPr>
                <w:rFonts w:ascii="Calibri Light" w:hAnsi="Calibri Light" w:eastAsia="Calibri Light" w:cs="Calibri Light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Review (Author, year)</w:t>
            </w:r>
          </w:p>
        </w:tc>
        <w:tc>
          <w:tcPr>
            <w:tcW w:w="1049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2282A091" w:rsidP="2282A091" w:rsidRDefault="2282A091" w14:paraId="6D6F86CF" w14:textId="5845BBE9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Comparison</w:t>
            </w:r>
          </w:p>
        </w:tc>
        <w:tc>
          <w:tcPr>
            <w:tcW w:w="920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2282A091" w:rsidP="2282A091" w:rsidRDefault="2282A091" w14:paraId="1C5D37ED" w14:textId="449706AA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Population</w:t>
            </w:r>
          </w:p>
        </w:tc>
        <w:tc>
          <w:tcPr>
            <w:tcW w:w="1139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2282A091" w:rsidP="2282A091" w:rsidRDefault="2282A091" w14:paraId="41299C66" w14:textId="5218DB73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Outcome</w:t>
            </w:r>
          </w:p>
        </w:tc>
        <w:tc>
          <w:tcPr>
            <w:tcW w:w="1177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2282A091" w:rsidP="2282A091" w:rsidRDefault="2282A091" w14:paraId="090CC4D7" w14:textId="4FAC381C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3FC939EC" w:rsidR="50EB36D4">
              <w:rPr>
                <w:rFonts w:ascii="Calibri Light" w:hAnsi="Calibri Light" w:eastAsia="Calibri Light" w:cs="Calibri Light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Number of studies (primary studies included in MA)</w:t>
            </w:r>
          </w:p>
        </w:tc>
        <w:tc>
          <w:tcPr>
            <w:tcW w:w="824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2282A091" w:rsidP="2282A091" w:rsidRDefault="2282A091" w14:paraId="0B42CB68" w14:textId="25B7C489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n (total)</w:t>
            </w:r>
          </w:p>
        </w:tc>
        <w:tc>
          <w:tcPr>
            <w:tcW w:w="1111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2282A091" w:rsidP="2282A091" w:rsidRDefault="2282A091" w14:paraId="4E7621D4" w14:textId="7FD12022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Effect size (95% confidence interval)</w:t>
            </w:r>
          </w:p>
        </w:tc>
        <w:tc>
          <w:tcPr>
            <w:tcW w:w="954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2282A091" w:rsidP="2282A091" w:rsidRDefault="2282A091" w14:paraId="0A3AC634" w14:textId="7377AD79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Direction of effect</w:t>
            </w:r>
          </w:p>
        </w:tc>
        <w:tc>
          <w:tcPr>
            <w:tcW w:w="1016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2282A091" w:rsidP="2282A091" w:rsidRDefault="2282A091" w14:paraId="1DFF37A5" w14:textId="3A6D44C0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GRADE LEVEL (as reported by SR authors)</w:t>
            </w:r>
          </w:p>
        </w:tc>
        <w:tc>
          <w:tcPr>
            <w:tcW w:w="1863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2282A091" w:rsidP="2282A091" w:rsidRDefault="2282A091" w14:paraId="552E6D6F" w14:textId="4A26A813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a. ROB, b. Inconsistency, c. Indirectness, d. Imprecision, e. Publication bias (Report downgrades applied by the SR authors)</w:t>
            </w:r>
          </w:p>
        </w:tc>
        <w:tc>
          <w:tcPr>
            <w:tcW w:w="1542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2282A091" w:rsidP="2282A091" w:rsidRDefault="2282A091" w14:paraId="67181C49" w14:textId="334A27D1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Finding as reported by review authors (verbatim)</w:t>
            </w:r>
          </w:p>
        </w:tc>
      </w:tr>
      <w:tr w:rsidR="2282A091" w:rsidTr="0EF16EE1" w14:paraId="2DF65B7B">
        <w:trPr>
          <w:trHeight w:val="300"/>
        </w:trPr>
        <w:tc>
          <w:tcPr>
            <w:tcW w:w="1560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604B7158" w14:textId="746E3BCA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Panneflek 2024</w:t>
            </w:r>
          </w:p>
        </w:tc>
        <w:tc>
          <w:tcPr>
            <w:tcW w:w="1049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0D4CA1C3" w14:textId="5762EAAF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Risk-factor based screening strategy vs no screening strategy</w:t>
            </w:r>
          </w:p>
        </w:tc>
        <w:tc>
          <w:tcPr>
            <w:tcW w:w="920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0150672A" w:rsidRDefault="2282A091" w14:paraId="783B9940" w14:textId="36115ED8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0150672A" w:rsidR="7FB2864B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Neonates</w:t>
            </w:r>
          </w:p>
          <w:p w:rsidR="2282A091" w:rsidP="2282A091" w:rsidRDefault="2282A091" w14:paraId="1D3E2E02" w14:textId="5DE9D129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06FB4497" w14:textId="5BA10084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All EOS</w:t>
            </w:r>
          </w:p>
        </w:tc>
        <w:tc>
          <w:tcPr>
            <w:tcW w:w="1177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742EB6D4" w14:textId="0FC03778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6 studies</w:t>
            </w:r>
          </w:p>
          <w:p w:rsidR="2282A091" w:rsidP="2282A091" w:rsidRDefault="2282A091" w14:paraId="2C4C882D" w14:textId="0EC2692F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3FC939EC" w:rsidR="50EB36D4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(Ecker 2013, Johansson Gudjonsdottir 2019, Main</w:t>
            </w:r>
            <w:r w:rsidRPr="3FC939EC" w:rsidR="53EAC035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 xml:space="preserve"> </w:t>
            </w:r>
            <w:r w:rsidRPr="3FC939EC" w:rsidR="50EB36D4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2002, Puopolo</w:t>
            </w:r>
            <w:r w:rsidRPr="3FC939EC" w:rsidR="4628E750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 xml:space="preserve"> </w:t>
            </w:r>
            <w:r w:rsidRPr="3FC939EC" w:rsidR="50EB36D4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2010, Towers</w:t>
            </w:r>
            <w:r w:rsidRPr="3FC939EC" w:rsidR="2C6224F8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 xml:space="preserve">                </w:t>
            </w:r>
            <w:r w:rsidRPr="3FC939EC" w:rsidR="50EB36D4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2002, Vergani 2002)</w:t>
            </w:r>
          </w:p>
        </w:tc>
        <w:tc>
          <w:tcPr>
            <w:tcW w:w="824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26340D7D" w14:textId="4173435C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347,112</w:t>
            </w:r>
          </w:p>
        </w:tc>
        <w:tc>
          <w:tcPr>
            <w:tcW w:w="1111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0DC511F2" w14:textId="7B90226F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RR 0.73, 95% CI 0.61 to 0.89</w:t>
            </w:r>
          </w:p>
          <w:p w:rsidR="2282A091" w:rsidP="2282A091" w:rsidRDefault="2282A091" w14:paraId="01D1049F" w14:textId="41D1211E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  <w:p w:rsidR="2282A091" w:rsidP="7BC5347E" w:rsidRDefault="2282A091" w14:paraId="63A6F100" w14:textId="65B844AF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  <w:highlight w:val="yellow"/>
              </w:rPr>
            </w:pPr>
            <w:r w:rsidRPr="7BC5347E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Heterogeneity</w:t>
            </w:r>
            <w:r w:rsidRPr="7BC5347E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 xml:space="preserve"> </w:t>
            </w:r>
            <w:r w:rsidRPr="7BC5347E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(I</w:t>
            </w:r>
            <w:r w:rsidRPr="7BC5347E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  <w:vertAlign w:val="superscript"/>
              </w:rPr>
              <w:t>2</w:t>
            </w:r>
            <w:r w:rsidRPr="7BC5347E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) = 13%</w:t>
            </w:r>
            <w:r w:rsidRPr="7BC5347E" w:rsidR="07D844AF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54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0BF12F72" w14:textId="0ABE99C6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Favours risk-based strategy</w:t>
            </w:r>
          </w:p>
        </w:tc>
        <w:tc>
          <w:tcPr>
            <w:tcW w:w="1016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2A3A89C1" w14:textId="282E7FE0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Low</w:t>
            </w:r>
          </w:p>
        </w:tc>
        <w:tc>
          <w:tcPr>
            <w:tcW w:w="1863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67189601" w14:textId="57C0920F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7BC5347E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a. Most of the studies were assessed to be at serious risk of bias using the ROBINS-</w:t>
            </w:r>
            <w:r w:rsidRPr="7BC5347E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I. b</w:t>
            </w:r>
            <w:r w:rsidRPr="7BC5347E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 xml:space="preserve">. Moderate statistical heterogeneity </w:t>
            </w:r>
            <w:r w:rsidRPr="7BC5347E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I</w:t>
            </w:r>
            <w:r w:rsidRPr="7BC5347E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  <w:vertAlign w:val="superscript"/>
              </w:rPr>
              <w:t>2</w:t>
            </w:r>
            <w:r w:rsidRPr="7BC5347E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=33%</w:t>
            </w:r>
            <w:r w:rsidRPr="7BC5347E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, P = 0.18,</w:t>
            </w:r>
            <w:r w:rsidRPr="7BC5347E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 xml:space="preserve"> </w:t>
            </w:r>
            <w:r w:rsidRPr="7BC5347E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 xml:space="preserve">and complete overlap in 95%-CI estimates of studies.  c. Not applicable in this review. d. </w:t>
            </w:r>
            <w:r w:rsidRPr="7BC5347E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The 95</w:t>
            </w:r>
            <w:r w:rsidRPr="7BC5347E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 xml:space="preserve">%-CI is </w:t>
            </w:r>
            <w:r w:rsidRPr="7BC5347E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relatively narrow</w:t>
            </w:r>
            <w:r w:rsidRPr="7BC5347E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 xml:space="preserve"> and excludes </w:t>
            </w:r>
            <w:r w:rsidRPr="7BC5347E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a RR</w:t>
            </w:r>
            <w:r w:rsidRPr="7BC5347E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 xml:space="preserve"> of 1.0. Due to large sample size, grading down is unnecessary e. No </w:t>
            </w:r>
            <w:r w:rsidRPr="7BC5347E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apparent</w:t>
            </w:r>
            <w:r w:rsidRPr="7BC5347E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 xml:space="preserve"> publication bias in funnel plot, but not enough studies to assess. </w:t>
            </w:r>
          </w:p>
        </w:tc>
        <w:tc>
          <w:tcPr>
            <w:tcW w:w="1542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4B00528F" w14:textId="4479DEF5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Similar to EOGBS</w:t>
            </w:r>
          </w:p>
          <w:p w:rsidR="2282A091" w:rsidP="2282A091" w:rsidRDefault="2282A091" w14:paraId="2ECE3E49" w14:textId="69814299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infection comparisons, any, risk-based and universal</w:t>
            </w:r>
          </w:p>
          <w:p w:rsidR="2282A091" w:rsidP="2282A091" w:rsidRDefault="2282A091" w14:paraId="1BD3505B" w14:textId="6C7B8D87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strategies were all significantly associated with a</w:t>
            </w:r>
          </w:p>
          <w:p w:rsidR="2282A091" w:rsidP="2282A091" w:rsidRDefault="2282A091" w14:paraId="3E8EC6D3" w14:textId="4E1D19CF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reduced risk of all EOS compared to no strategy</w:t>
            </w:r>
          </w:p>
        </w:tc>
      </w:tr>
      <w:tr w:rsidR="2282A091" w:rsidTr="0EF16EE1" w14:paraId="6E14A0D3">
        <w:trPr>
          <w:trHeight w:val="300"/>
        </w:trPr>
        <w:tc>
          <w:tcPr>
            <w:tcW w:w="1560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6CF239A9" w14:textId="08B197F2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Panneflek 2024</w:t>
            </w:r>
          </w:p>
        </w:tc>
        <w:tc>
          <w:tcPr>
            <w:tcW w:w="1049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35A6E789" w14:textId="0B3D3F7C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Risk-factor based screening strategy vs no screening strategy</w:t>
            </w:r>
          </w:p>
        </w:tc>
        <w:tc>
          <w:tcPr>
            <w:tcW w:w="920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0150672A" w:rsidRDefault="2282A091" w14:paraId="3A4630F4" w14:textId="36115ED8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0150672A" w:rsidR="6BA48F64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Neonates</w:t>
            </w:r>
          </w:p>
          <w:p w:rsidR="2282A091" w:rsidP="2282A091" w:rsidRDefault="2282A091" w14:paraId="0AB43AA8" w14:textId="5FC67764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28355FE8" w14:textId="5BA82A52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Non-GBS EOS</w:t>
            </w:r>
          </w:p>
        </w:tc>
        <w:tc>
          <w:tcPr>
            <w:tcW w:w="1177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4E959FF7" w14:textId="123ECE3E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6 studies</w:t>
            </w:r>
          </w:p>
          <w:p w:rsidR="2282A091" w:rsidP="2282A091" w:rsidRDefault="2282A091" w14:paraId="1F311DAC" w14:textId="422CDA7C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3FC939EC" w:rsidR="50EB36D4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 xml:space="preserve">(Ecker 2013, Johansson Gudjonsdottir 2019, Main 2000, Puopolo 2010, Towers </w:t>
            </w:r>
            <w:r w:rsidRPr="3FC939EC" w:rsidR="50EB36D4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2002, Vergani</w:t>
            </w:r>
            <w:r w:rsidRPr="3FC939EC" w:rsidR="50EB36D4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 xml:space="preserve"> 2002)</w:t>
            </w:r>
          </w:p>
        </w:tc>
        <w:tc>
          <w:tcPr>
            <w:tcW w:w="824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008A00D8" w14:textId="264D62BA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347,112</w:t>
            </w:r>
          </w:p>
        </w:tc>
        <w:tc>
          <w:tcPr>
            <w:tcW w:w="1111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53BD75E8" w14:textId="2058CE2B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RR 0.76, 95% CI 0.51 to 1.14</w:t>
            </w:r>
          </w:p>
          <w:p w:rsidR="2282A091" w:rsidP="2282A091" w:rsidRDefault="2282A091" w14:paraId="0E842D7E" w14:textId="3164D26C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  <w:p w:rsidR="2282A091" w:rsidP="2282A091" w:rsidRDefault="2282A091" w14:paraId="4064EC24" w14:textId="6316CAAA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Heterogeneity (I</w:t>
            </w: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  <w:vertAlign w:val="superscript"/>
              </w:rPr>
              <w:t>2</w:t>
            </w: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) = 69%</w:t>
            </w:r>
          </w:p>
        </w:tc>
        <w:tc>
          <w:tcPr>
            <w:tcW w:w="954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127B9245" w14:textId="5DE74909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No harm or benefit</w:t>
            </w:r>
          </w:p>
        </w:tc>
        <w:tc>
          <w:tcPr>
            <w:tcW w:w="1016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2C013A76" w14:textId="5FB88E04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Very-low</w:t>
            </w:r>
          </w:p>
        </w:tc>
        <w:tc>
          <w:tcPr>
            <w:tcW w:w="1863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4A45758C" w14:textId="08548F28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a. Most of the studies were assessed to be at serious risk of bias using the ROBINS-I. b. Substantial statistical heterogeneity I</w:t>
            </w: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  <w:vertAlign w:val="superscript"/>
              </w:rPr>
              <w:t>2</w:t>
            </w: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 xml:space="preserve">=69%, P = 0.006, but considerable overlap in 95%-CI estimates of studies. c. Not applicable in this review. d. The 95%-CI is wide and includes a RR of 1.0. Sample size is not sufficiently large to detect a precise effect. e. No apparent publication bias in funnel plot, but not enough studies to assess.  </w:t>
            </w:r>
          </w:p>
        </w:tc>
        <w:tc>
          <w:tcPr>
            <w:tcW w:w="1542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6F48A911" w14:textId="6AAD6B05">
            <w:pPr>
              <w:rPr>
                <w:rFonts w:ascii="Calibri Light" w:hAnsi="Calibri Light" w:eastAsia="Calibri Light" w:cs="Calibri Light"/>
                <w:sz w:val="16"/>
                <w:szCs w:val="16"/>
              </w:rPr>
            </w:pPr>
          </w:p>
        </w:tc>
      </w:tr>
    </w:tbl>
    <w:p w:rsidR="2282A091" w:rsidRDefault="2282A091" w14:paraId="001F9656" w14:textId="66E9B882"/>
    <w:p w:rsidR="7D531393" w:rsidP="2282A091" w:rsidRDefault="7D531393" w14:paraId="05BB4351" w14:textId="6A6E119F">
      <w:pPr>
        <w:spacing w:before="240" w:after="240" w:line="360" w:lineRule="auto"/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</w:pPr>
      <w:r w:rsidRPr="3FC939EC" w:rsidR="7D531393">
        <w:rPr>
          <w:rFonts w:ascii="Calibri" w:hAnsi="Calibri" w:eastAsia="Calibri" w:cs="Calibri"/>
          <w:b w:val="1"/>
          <w:bCs w:val="1"/>
          <w:color w:val="000000" w:themeColor="text1" w:themeTint="FF" w:themeShade="FF"/>
          <w:sz w:val="20"/>
          <w:szCs w:val="20"/>
        </w:rPr>
        <w:t>Abbreviations:</w:t>
      </w:r>
      <w:r w:rsidRPr="3FC939EC" w:rsidR="7D531393"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  <w:t xml:space="preserve"> EOS: early-onset sepsis, EOS-GBS: early-onset sepsis Group B Streptococcus, NOS: Newcastle Ottawa Scale, NS: not significant, ROB: risk of bias, RR: risk ratio* or relative risk**</w:t>
      </w:r>
      <w:r w:rsidRPr="3FC939EC" w:rsidR="6BABD2A5"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  <w:t>, SR: systematic review</w:t>
      </w:r>
    </w:p>
    <w:p w:rsidR="68A0315A" w:rsidP="7BC5347E" w:rsidRDefault="68A0315A" w14:paraId="05785143" w14:textId="28857AB8">
      <w:pPr>
        <w:spacing w:before="240" w:after="240" w:line="360" w:lineRule="auto"/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</w:pPr>
      <w:r w:rsidRPr="7BC5347E" w:rsidR="68A0315A">
        <w:rPr>
          <w:rFonts w:ascii="Calibri" w:hAnsi="Calibri" w:eastAsia="Calibri" w:cs="Calibri"/>
          <w:color w:val="000000" w:themeColor="text1" w:themeTint="FF" w:themeShade="FF"/>
          <w:sz w:val="20"/>
          <w:szCs w:val="20"/>
          <w:vertAlign w:val="superscript"/>
        </w:rPr>
        <w:t>a</w:t>
      </w:r>
      <w:r w:rsidRPr="7BC5347E" w:rsidR="68A0315A"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  <w:t xml:space="preserve"> 13% </w:t>
      </w:r>
      <w:r w:rsidRPr="7BC5347E" w:rsidR="408A45AB"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  <w:t xml:space="preserve">figure </w:t>
      </w:r>
      <w:r w:rsidRPr="7BC5347E" w:rsidR="68A0315A"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  <w:t>extra</w:t>
      </w:r>
      <w:r w:rsidRPr="7BC5347E" w:rsidR="505E86C0"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  <w:t>c</w:t>
      </w:r>
      <w:r w:rsidRPr="7BC5347E" w:rsidR="68A0315A"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  <w:t>ted from Panneflek 2024 supplementary information forest plots.  We note that this confli</w:t>
      </w:r>
      <w:r w:rsidRPr="7BC5347E" w:rsidR="5D2C5655"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  <w:t>c</w:t>
      </w:r>
      <w:r w:rsidRPr="7BC5347E" w:rsidR="68A0315A"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  <w:t xml:space="preserve">ts with </w:t>
      </w:r>
      <w:r w:rsidRPr="7BC5347E" w:rsidR="52260E13"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  <w:t>data presented in the GRADE tabl</w:t>
      </w:r>
      <w:r w:rsidRPr="7BC5347E" w:rsidR="05D52D52"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  <w:t>e</w:t>
      </w:r>
      <w:r w:rsidRPr="7BC5347E" w:rsidR="52260E13"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  <w:t xml:space="preserve"> (33%) and have contacted the review authors to check. </w:t>
      </w:r>
    </w:p>
    <w:p w:rsidR="7D531393" w:rsidP="2282A091" w:rsidRDefault="7D531393" w14:paraId="6E1BE9B5" w14:textId="76B4E0E6">
      <w:pPr>
        <w:spacing w:before="240" w:after="240" w:line="360" w:lineRule="auto"/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</w:pPr>
      <w:r w:rsidRPr="2282A091" w:rsidR="7D531393">
        <w:rPr>
          <w:rFonts w:ascii="Calibri" w:hAnsi="Calibri" w:eastAsia="Calibri" w:cs="Calibri"/>
          <w:b w:val="1"/>
          <w:bCs w:val="1"/>
          <w:color w:val="000000" w:themeColor="text1" w:themeTint="FF" w:themeShade="FF"/>
          <w:sz w:val="20"/>
          <w:szCs w:val="20"/>
        </w:rPr>
        <w:t>GRADE Working Group grades of evidence</w:t>
      </w:r>
      <w:r>
        <w:br/>
      </w:r>
      <w:r w:rsidRPr="2282A091" w:rsidR="7D531393"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  <w:t>High quality: Further research is very unlikely to change our confidence in the estimate of effect.</w:t>
      </w:r>
      <w:r>
        <w:br/>
      </w:r>
      <w:r w:rsidRPr="2282A091" w:rsidR="7D531393"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  <w:t>Moderate quality: Further research is likely to have an important impact on our confidence in the estimate of effect and may change the estimate.</w:t>
      </w:r>
      <w:r>
        <w:br/>
      </w:r>
      <w:r w:rsidRPr="2282A091" w:rsidR="7D531393"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  <w:t xml:space="preserve">Low quality: Further research is </w:t>
      </w:r>
      <w:r w:rsidRPr="2282A091" w:rsidR="7D531393"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  <w:t>very likely</w:t>
      </w:r>
      <w:r w:rsidRPr="2282A091" w:rsidR="7D531393"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  <w:t xml:space="preserve"> to have an important impact on our confidence in the estimate of effect and is likely to change the estimate.</w:t>
      </w:r>
      <w:r>
        <w:br/>
      </w:r>
      <w:r w:rsidRPr="2282A091" w:rsidR="7D531393"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  <w:t>Very low quality: We are very uncertain about the estimate.</w:t>
      </w:r>
    </w:p>
    <w:p w:rsidR="2282A091" w:rsidP="2282A091" w:rsidRDefault="2282A091" w14:paraId="3A34B532" w14:textId="59FC3F55">
      <w:pPr>
        <w:spacing w:before="120" w:after="280" w:line="360" w:lineRule="auto"/>
        <w:jc w:val="both"/>
        <w:rPr>
          <w:rFonts w:ascii="Calibri" w:hAnsi="Calibri" w:eastAsia="Calibri" w:cs="Calibri"/>
          <w:b w:val="1"/>
          <w:bCs w:val="1"/>
          <w:color w:val="000000" w:themeColor="text1" w:themeTint="FF" w:themeShade="FF"/>
          <w:sz w:val="20"/>
          <w:szCs w:val="20"/>
        </w:rPr>
      </w:pPr>
    </w:p>
    <w:p w:rsidR="2282A091" w:rsidP="2282A091" w:rsidRDefault="2282A091" w14:paraId="5B84D5BA" w14:textId="16D21D0C">
      <w:pPr>
        <w:spacing w:before="120" w:after="280" w:line="360" w:lineRule="auto"/>
        <w:jc w:val="both"/>
        <w:rPr>
          <w:rFonts w:ascii="Calibri" w:hAnsi="Calibri" w:eastAsia="Calibri" w:cs="Calibri"/>
          <w:b w:val="1"/>
          <w:bCs w:val="1"/>
          <w:color w:val="000000" w:themeColor="text1" w:themeTint="FF" w:themeShade="FF"/>
          <w:sz w:val="20"/>
          <w:szCs w:val="20"/>
        </w:rPr>
      </w:pPr>
    </w:p>
    <w:p w:rsidR="2282A091" w:rsidP="2282A091" w:rsidRDefault="2282A091" w14:paraId="215CCD01" w14:textId="6DBE9C56">
      <w:pPr>
        <w:spacing w:before="120" w:after="280" w:line="360" w:lineRule="auto"/>
        <w:jc w:val="both"/>
        <w:rPr>
          <w:rFonts w:ascii="Calibri" w:hAnsi="Calibri" w:eastAsia="Calibri" w:cs="Calibri"/>
          <w:b w:val="1"/>
          <w:bCs w:val="1"/>
          <w:color w:val="000000" w:themeColor="text1" w:themeTint="FF" w:themeShade="FF"/>
          <w:sz w:val="20"/>
          <w:szCs w:val="20"/>
        </w:rPr>
      </w:pPr>
    </w:p>
    <w:p w:rsidR="283FE52A" w:rsidP="3FC939EC" w:rsidRDefault="283FE52A" w14:paraId="088A5917" w14:textId="42F5CB40">
      <w:pPr>
        <w:pStyle w:val="Heading3"/>
        <w:rPr>
          <w:lang w:val="en-GB"/>
        </w:rPr>
      </w:pPr>
      <w:r w:rsidR="228B8ECB">
        <w:rPr/>
        <w:t>File 1</w:t>
      </w:r>
      <w:r w:rsidR="4DDF257D">
        <w:rPr/>
        <w:t>0</w:t>
      </w:r>
      <w:r w:rsidR="228B8ECB">
        <w:rPr/>
        <w:t>.4</w:t>
      </w:r>
      <w:r w:rsidR="3B8C0964">
        <w:rPr/>
        <w:t>.</w:t>
      </w:r>
      <w:r w:rsidR="228B8ECB">
        <w:rPr/>
        <w:t xml:space="preserve"> </w:t>
      </w:r>
      <w:r w:rsidR="134B1C7B">
        <w:rPr/>
        <w:t>Universal v risk-based</w:t>
      </w:r>
      <w:r w:rsidR="134B1C7B">
        <w:rPr/>
        <w:t xml:space="preserve">: </w:t>
      </w:r>
      <w:r w:rsidR="23E95A87">
        <w:rPr/>
        <w:t>A</w:t>
      </w:r>
      <w:r w:rsidRPr="14F9682C" w:rsidR="134B1C7B">
        <w:rPr>
          <w:lang w:val="en-GB"/>
        </w:rPr>
        <w:t>ll</w:t>
      </w:r>
      <w:r w:rsidRPr="14F9682C" w:rsidR="134B1C7B">
        <w:rPr>
          <w:lang w:val="en-GB"/>
        </w:rPr>
        <w:t xml:space="preserve"> E</w:t>
      </w:r>
      <w:r w:rsidRPr="14F9682C" w:rsidR="134B1C7B">
        <w:rPr>
          <w:lang w:val="en-GB"/>
        </w:rPr>
        <w:t>OS and non-GBS EOS</w:t>
      </w:r>
      <w:r w:rsidRPr="14F9682C" w:rsidR="3D3DEDDA">
        <w:rPr>
          <w:lang w:val="en-GB"/>
        </w:rPr>
        <w:t xml:space="preserve"> infection</w:t>
      </w:r>
    </w:p>
    <w:p w:rsidR="41DE59F1" w:rsidP="3FC939EC" w:rsidRDefault="41DE59F1" w14:paraId="7A612C48" w14:textId="6CA4607C">
      <w:p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FC939EC" w:rsidR="41DE59F1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All EOS and non-GBS infections as reported by the included high-quality systematic reviews comparing universal screening strategies versus </w:t>
      </w:r>
      <w:r w:rsidRPr="3FC939EC" w:rsidR="75696DDF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risk-based approaches</w:t>
      </w:r>
    </w:p>
    <w:p w:rsidR="3FC939EC" w:rsidP="3FC939EC" w:rsidRDefault="3FC939EC" w14:paraId="2BF36053" w14:textId="3E2C96DF">
      <w:pPr>
        <w:pStyle w:val="Normal"/>
        <w:rPr>
          <w:lang w:val="en-GB"/>
        </w:rPr>
      </w:pPr>
    </w:p>
    <w:tbl>
      <w:tblPr>
        <w:tblW w:w="0" w:type="auto"/>
        <w:tblBorders>
          <w:top w:val="single" w:color="auto" w:sz="6"/>
          <w:left w:val="single" w:color="auto" w:sz="6"/>
          <w:bottom w:val="single" w:color="auto" w:sz="6"/>
          <w:right w:val="single" w:color="auto" w:sz="6"/>
        </w:tblBorders>
        <w:tblLook w:val="04A0" w:firstRow="1" w:lastRow="0" w:firstColumn="1" w:lastColumn="0" w:noHBand="0" w:noVBand="1"/>
      </w:tblPr>
      <w:tblGrid>
        <w:gridCol w:w="1500"/>
        <w:gridCol w:w="995"/>
        <w:gridCol w:w="911"/>
        <w:gridCol w:w="891"/>
        <w:gridCol w:w="1296"/>
        <w:gridCol w:w="715"/>
        <w:gridCol w:w="1177"/>
        <w:gridCol w:w="1031"/>
        <w:gridCol w:w="1243"/>
        <w:gridCol w:w="1863"/>
        <w:gridCol w:w="1523"/>
      </w:tblGrid>
      <w:tr w:rsidR="2282A091" w:rsidTr="0EF16EE1" w14:paraId="2F454410">
        <w:trPr>
          <w:trHeight w:val="300"/>
        </w:trPr>
        <w:tc>
          <w:tcPr>
            <w:tcW w:w="1500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2282A091" w:rsidP="2282A091" w:rsidRDefault="2282A091" w14:paraId="0F296775" w14:textId="044FE81A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3FC939EC" w:rsidR="50EB36D4">
              <w:rPr>
                <w:rFonts w:ascii="Calibri Light" w:hAnsi="Calibri Light" w:eastAsia="Calibri Light" w:cs="Calibri Light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Review (Author, year)</w:t>
            </w:r>
          </w:p>
        </w:tc>
        <w:tc>
          <w:tcPr>
            <w:tcW w:w="995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2282A091" w:rsidP="2282A091" w:rsidRDefault="2282A091" w14:paraId="3C575233" w14:textId="6DBE0CC5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Comparison</w:t>
            </w:r>
          </w:p>
        </w:tc>
        <w:tc>
          <w:tcPr>
            <w:tcW w:w="911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2282A091" w:rsidP="2282A091" w:rsidRDefault="2282A091" w14:paraId="5F3AF59E" w14:textId="2FA31984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Population</w:t>
            </w:r>
          </w:p>
        </w:tc>
        <w:tc>
          <w:tcPr>
            <w:tcW w:w="891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2282A091" w:rsidP="2282A091" w:rsidRDefault="2282A091" w14:paraId="52FBC981" w14:textId="4CA8EB78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Outcome</w:t>
            </w:r>
          </w:p>
        </w:tc>
        <w:tc>
          <w:tcPr>
            <w:tcW w:w="1296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2282A091" w:rsidP="2282A091" w:rsidRDefault="2282A091" w14:paraId="29E11049" w14:textId="12219B51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3FC939EC" w:rsidR="50EB36D4">
              <w:rPr>
                <w:rFonts w:ascii="Calibri Light" w:hAnsi="Calibri Light" w:eastAsia="Calibri Light" w:cs="Calibri Light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Number of studies (primary studies included in MA)</w:t>
            </w:r>
          </w:p>
        </w:tc>
        <w:tc>
          <w:tcPr>
            <w:tcW w:w="715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2282A091" w:rsidP="2282A091" w:rsidRDefault="2282A091" w14:paraId="2027110B" w14:textId="171AC2A0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n (total)</w:t>
            </w:r>
          </w:p>
        </w:tc>
        <w:tc>
          <w:tcPr>
            <w:tcW w:w="1177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2282A091" w:rsidP="2282A091" w:rsidRDefault="2282A091" w14:paraId="3A056FFD" w14:textId="7CE67033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Effect size (95% confidence interval)</w:t>
            </w:r>
          </w:p>
        </w:tc>
        <w:tc>
          <w:tcPr>
            <w:tcW w:w="1031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2282A091" w:rsidP="2282A091" w:rsidRDefault="2282A091" w14:paraId="76CAC852" w14:textId="0984F516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Direction of effect</w:t>
            </w:r>
          </w:p>
        </w:tc>
        <w:tc>
          <w:tcPr>
            <w:tcW w:w="1243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2282A091" w:rsidP="2282A091" w:rsidRDefault="2282A091" w14:paraId="2441C46A" w14:textId="053E56B3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GRADE LEVEL (as reported by SR authors)</w:t>
            </w:r>
          </w:p>
        </w:tc>
        <w:tc>
          <w:tcPr>
            <w:tcW w:w="1863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2282A091" w:rsidP="2282A091" w:rsidRDefault="2282A091" w14:paraId="3CFCDD25" w14:textId="70E16EA0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a. ROB, b. Inconsistency, c. Indirectness, d. Imprecision, e. Publication bias (Report downgrades applied by the SR authors)</w:t>
            </w:r>
          </w:p>
        </w:tc>
        <w:tc>
          <w:tcPr>
            <w:tcW w:w="1523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:rsidR="2282A091" w:rsidP="2282A091" w:rsidRDefault="2282A091" w14:paraId="4675714C" w14:textId="63F188A7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Finding as reported by review authors (verbatim)</w:t>
            </w:r>
          </w:p>
        </w:tc>
      </w:tr>
      <w:tr w:rsidR="2282A091" w:rsidTr="0EF16EE1" w14:paraId="4A8580ED">
        <w:trPr>
          <w:trHeight w:val="300"/>
        </w:trPr>
        <w:tc>
          <w:tcPr>
            <w:tcW w:w="1500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72F2C08F" w14:textId="78A8D9EB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Li 2020</w:t>
            </w:r>
          </w:p>
        </w:tc>
        <w:tc>
          <w:tcPr>
            <w:tcW w:w="995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668D0054" w14:textId="64C6CF5A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Screening-based vs Risk-based strategy</w:t>
            </w:r>
          </w:p>
        </w:tc>
        <w:tc>
          <w:tcPr>
            <w:tcW w:w="911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0150672A" w:rsidRDefault="2282A091" w14:paraId="27761260" w14:textId="36115ED8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0150672A" w:rsidR="7F61F656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Neonates</w:t>
            </w:r>
          </w:p>
          <w:p w:rsidR="2282A091" w:rsidP="2282A091" w:rsidRDefault="2282A091" w14:paraId="03D86908" w14:textId="6F7CA213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410F64D1" w14:textId="001075DA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Total EOS</w:t>
            </w:r>
          </w:p>
        </w:tc>
        <w:tc>
          <w:tcPr>
            <w:tcW w:w="1296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2C6E2D30" w14:textId="2B991BDB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4 studies (Edwards 2003, Bizzarro 2008, Puopolo 2010, Ecker 2013)</w:t>
            </w:r>
          </w:p>
        </w:tc>
        <w:tc>
          <w:tcPr>
            <w:tcW w:w="715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4ED03E8C" w14:textId="38BF2D1C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187,994</w:t>
            </w:r>
          </w:p>
        </w:tc>
        <w:tc>
          <w:tcPr>
            <w:tcW w:w="1177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53412713" w14:textId="10015036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RR 0.78, 95% CI 0.62 to 0.98, (P value not reported)</w:t>
            </w:r>
          </w:p>
          <w:p w:rsidR="2282A091" w:rsidP="2282A091" w:rsidRDefault="2282A091" w14:paraId="5539BD8A" w14:textId="3A0CAD96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  <w:p w:rsidR="2282A091" w:rsidP="2282A091" w:rsidRDefault="2282A091" w14:paraId="15BB2A99" w14:textId="2DAFE9A9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Heterogeneity (I</w:t>
            </w: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  <w:vertAlign w:val="superscript"/>
              </w:rPr>
              <w:t>2</w:t>
            </w: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) = 38%</w:t>
            </w:r>
          </w:p>
        </w:tc>
        <w:tc>
          <w:tcPr>
            <w:tcW w:w="1031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05CECF47" w14:textId="709E53AF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Favours screening</w:t>
            </w:r>
          </w:p>
        </w:tc>
        <w:tc>
          <w:tcPr>
            <w:tcW w:w="1243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36C5F285" w14:textId="43B47A13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No GRADE</w:t>
            </w:r>
          </w:p>
        </w:tc>
        <w:tc>
          <w:tcPr>
            <w:tcW w:w="1863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3D204CB9" w14:textId="63BEB42B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NA</w:t>
            </w:r>
          </w:p>
        </w:tc>
        <w:tc>
          <w:tcPr>
            <w:tcW w:w="1523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2116F4DD" w14:textId="11A33232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The pooled analysis showed that the incidence of total EOS for screening-based strategy was significantly lower than that for risk-based strategy</w:t>
            </w:r>
          </w:p>
        </w:tc>
      </w:tr>
      <w:tr w:rsidR="2282A091" w:rsidTr="0EF16EE1" w14:paraId="30F88687">
        <w:trPr>
          <w:trHeight w:val="300"/>
        </w:trPr>
        <w:tc>
          <w:tcPr>
            <w:tcW w:w="1500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79F8B32E" w14:textId="75ACFBCC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Li 2020</w:t>
            </w:r>
          </w:p>
        </w:tc>
        <w:tc>
          <w:tcPr>
            <w:tcW w:w="995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0C563E4F" w14:textId="557173CD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Screening-based vs Risk-based strategy</w:t>
            </w:r>
          </w:p>
        </w:tc>
        <w:tc>
          <w:tcPr>
            <w:tcW w:w="911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0150672A" w:rsidRDefault="2282A091" w14:paraId="49F7B9AA" w14:textId="36115ED8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0150672A" w:rsidR="1F1248DE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Neonates</w:t>
            </w:r>
          </w:p>
          <w:p w:rsidR="2282A091" w:rsidP="2282A091" w:rsidRDefault="2282A091" w14:paraId="7C5BE06A" w14:textId="0215F5EB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34103AA7" w14:textId="214B9E7D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Non-GBS-EOS</w:t>
            </w:r>
          </w:p>
        </w:tc>
        <w:tc>
          <w:tcPr>
            <w:tcW w:w="1296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248068DA" w14:textId="315D479A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 xml:space="preserve">7 studies </w:t>
            </w:r>
          </w:p>
          <w:p w:rsidR="2282A091" w:rsidP="2282A091" w:rsidRDefault="2282A091" w14:paraId="5B10BB0D" w14:textId="0690B810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5EE24F0F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 xml:space="preserve">(Main 2000, Reisner 2000, Vergani 2002, Edwards 2003, </w:t>
            </w:r>
            <w:r w:rsidRPr="5EE24F0F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Angstetra</w:t>
            </w:r>
            <w:r w:rsidRPr="5EE24F0F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 xml:space="preserve"> 2007, Puopolo 2010, Ecker 2013)</w:t>
            </w:r>
          </w:p>
        </w:tc>
        <w:tc>
          <w:tcPr>
            <w:tcW w:w="715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62768E8D" w14:textId="4D497A75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280,896</w:t>
            </w:r>
          </w:p>
        </w:tc>
        <w:tc>
          <w:tcPr>
            <w:tcW w:w="1177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4D9D9DFF" w14:textId="30D55E16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RR 0.91, 95% CI 0.74 to 1.11, P = NS</w:t>
            </w:r>
          </w:p>
          <w:p w:rsidR="2282A091" w:rsidP="2282A091" w:rsidRDefault="2282A091" w14:paraId="5801B810" w14:textId="4E0312D1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  <w:p w:rsidR="2282A091" w:rsidP="2282A091" w:rsidRDefault="2282A091" w14:paraId="37A4D09C" w14:textId="1FA5FAA2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Heterogeneity (I</w:t>
            </w: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  <w:vertAlign w:val="superscript"/>
              </w:rPr>
              <w:t>2</w:t>
            </w: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) = 18%</w:t>
            </w:r>
          </w:p>
        </w:tc>
        <w:tc>
          <w:tcPr>
            <w:tcW w:w="1031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43106472" w14:textId="66D7426B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No harm or benefit</w:t>
            </w:r>
          </w:p>
        </w:tc>
        <w:tc>
          <w:tcPr>
            <w:tcW w:w="1243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313D4ADA" w14:textId="6AB45887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No GRADE</w:t>
            </w:r>
          </w:p>
        </w:tc>
        <w:tc>
          <w:tcPr>
            <w:tcW w:w="1863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50327378" w14:textId="791B1C0E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NA</w:t>
            </w:r>
          </w:p>
        </w:tc>
        <w:tc>
          <w:tcPr>
            <w:tcW w:w="1523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:rsidR="2282A091" w:rsidP="2282A091" w:rsidRDefault="2282A091" w14:paraId="63E43A30" w14:textId="2505B7EA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The pooled analysis indicated no significant difference in the incidence of non-GBS EOS</w:t>
            </w:r>
            <w:r>
              <w:br/>
            </w: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 xml:space="preserve">  for screening-based strategy compared with risk-based strategy</w:t>
            </w:r>
          </w:p>
        </w:tc>
      </w:tr>
      <w:tr w:rsidR="2282A091" w:rsidTr="0EF16EE1" w14:paraId="7CC07E38">
        <w:trPr>
          <w:trHeight w:val="300"/>
        </w:trPr>
        <w:tc>
          <w:tcPr>
            <w:tcW w:w="1500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5734139E" w14:textId="14A35349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Li 2020</w:t>
            </w:r>
          </w:p>
        </w:tc>
        <w:tc>
          <w:tcPr>
            <w:tcW w:w="995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4C259BDB" w14:textId="55260986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Screening-based vs Risk-based strategy</w:t>
            </w:r>
          </w:p>
        </w:tc>
        <w:tc>
          <w:tcPr>
            <w:tcW w:w="911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0150672A" w:rsidRDefault="2282A091" w14:paraId="765A826B" w14:textId="36115ED8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0150672A" w:rsidR="747E9355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Neonates</w:t>
            </w:r>
          </w:p>
          <w:p w:rsidR="2282A091" w:rsidP="2282A091" w:rsidRDefault="2282A091" w14:paraId="1DF852BC" w14:textId="7CB55DA9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08D78AA3" w14:textId="21FCDDA2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i w:val="1"/>
                <w:iCs w:val="1"/>
                <w:color w:val="000000" w:themeColor="text1" w:themeTint="FF" w:themeShade="FF"/>
                <w:sz w:val="16"/>
                <w:szCs w:val="16"/>
              </w:rPr>
              <w:t>E-coli</w:t>
            </w: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-EOS</w:t>
            </w:r>
          </w:p>
        </w:tc>
        <w:tc>
          <w:tcPr>
            <w:tcW w:w="1296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6CBCAFF7" w14:textId="4A319F30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4 studies (Edwards 2003,  Bizzarro 2008, Puopolo 2010,  Ecker 2013)</w:t>
            </w:r>
          </w:p>
        </w:tc>
        <w:tc>
          <w:tcPr>
            <w:tcW w:w="715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10EDFACE" w14:textId="5ADF3622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187,994</w:t>
            </w:r>
          </w:p>
        </w:tc>
        <w:tc>
          <w:tcPr>
            <w:tcW w:w="1177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740F5EFE" w14:textId="7A2D9D6A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RR 0.98, 95% CI 0.69 to 1.40, P = NS</w:t>
            </w:r>
          </w:p>
          <w:p w:rsidR="2282A091" w:rsidP="2282A091" w:rsidRDefault="2282A091" w14:paraId="5204A3B5" w14:textId="481FF8D0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  <w:p w:rsidR="2282A091" w:rsidP="2282A091" w:rsidRDefault="2282A091" w14:paraId="195F7828" w14:textId="728D2DC6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Heterogeneity (I</w:t>
            </w: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  <w:vertAlign w:val="superscript"/>
              </w:rPr>
              <w:t>2</w:t>
            </w: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) = 0%</w:t>
            </w:r>
          </w:p>
        </w:tc>
        <w:tc>
          <w:tcPr>
            <w:tcW w:w="1031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56C01FC4" w14:textId="081F1991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No harm or benefit</w:t>
            </w:r>
          </w:p>
        </w:tc>
        <w:tc>
          <w:tcPr>
            <w:tcW w:w="1243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27F7B442" w14:textId="21F94F57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No GRADE</w:t>
            </w:r>
          </w:p>
        </w:tc>
        <w:tc>
          <w:tcPr>
            <w:tcW w:w="1863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39518E70" w14:textId="5F4B288F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NA</w:t>
            </w:r>
          </w:p>
        </w:tc>
        <w:tc>
          <w:tcPr>
            <w:tcW w:w="1523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5AF763AB" w14:textId="348500CD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 xml:space="preserve">The pooled analysis indicated no significant difference of </w:t>
            </w:r>
            <w:r w:rsidRPr="2282A091" w:rsidR="2282A091">
              <w:rPr>
                <w:rFonts w:ascii="Calibri Light" w:hAnsi="Calibri Light" w:eastAsia="Calibri Light" w:cs="Calibri Light"/>
                <w:i w:val="1"/>
                <w:iCs w:val="1"/>
                <w:color w:val="000000" w:themeColor="text1" w:themeTint="FF" w:themeShade="FF"/>
                <w:sz w:val="16"/>
                <w:szCs w:val="16"/>
              </w:rPr>
              <w:t>E. coli</w:t>
            </w: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-EOS between risk-based strategy and screening-based strategy</w:t>
            </w:r>
          </w:p>
        </w:tc>
      </w:tr>
      <w:tr w:rsidR="2282A091" w:rsidTr="0EF16EE1" w14:paraId="573A34C4">
        <w:trPr>
          <w:trHeight w:val="300"/>
        </w:trPr>
        <w:tc>
          <w:tcPr>
            <w:tcW w:w="1500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025D8172" w14:textId="131D395E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Panneflek 2024</w:t>
            </w:r>
          </w:p>
        </w:tc>
        <w:tc>
          <w:tcPr>
            <w:tcW w:w="995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5B25BDE8" w14:textId="3B112B60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Universal screening strategy versus risk-based strategy</w:t>
            </w:r>
          </w:p>
        </w:tc>
        <w:tc>
          <w:tcPr>
            <w:tcW w:w="911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0150672A" w:rsidRDefault="2282A091" w14:paraId="105A5B67" w14:textId="36115ED8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0150672A" w:rsidR="01A0A1AA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Neonates</w:t>
            </w:r>
          </w:p>
          <w:p w:rsidR="2282A091" w:rsidP="2282A091" w:rsidRDefault="2282A091" w14:paraId="526BEE54" w14:textId="1C396456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6331FFEA" w14:textId="6BB9F39E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All EOS</w:t>
            </w:r>
          </w:p>
        </w:tc>
        <w:tc>
          <w:tcPr>
            <w:tcW w:w="1296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7465C012" w14:textId="68545CED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6 studies</w:t>
            </w:r>
          </w:p>
          <w:p w:rsidR="2282A091" w:rsidP="2282A091" w:rsidRDefault="2282A091" w14:paraId="5C7C8844" w14:textId="16F63C98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3FC939EC" w:rsidR="50EB36D4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(Chan 2023, Ecker 2013, Edwards 2003, Hong 2019, Main 2002, Puopolo 2010)</w:t>
            </w:r>
          </w:p>
        </w:tc>
        <w:tc>
          <w:tcPr>
            <w:tcW w:w="715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28846FFB" w14:textId="7EAEA307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674,033</w:t>
            </w:r>
          </w:p>
        </w:tc>
        <w:tc>
          <w:tcPr>
            <w:tcW w:w="1177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31C56908" w14:textId="3A9D85CF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7BC5347E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RR 0.72, 95% CI 0.65 to 0.80</w:t>
            </w:r>
            <w:r w:rsidRPr="7BC5347E" w:rsidR="0C0C5E0E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  <w:vertAlign w:val="superscript"/>
              </w:rPr>
              <w:t>a</w:t>
            </w:r>
          </w:p>
          <w:p w:rsidR="2282A091" w:rsidP="2282A091" w:rsidRDefault="2282A091" w14:paraId="7AB98F2A" w14:textId="79F41E99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  <w:p w:rsidR="2282A091" w:rsidP="2282A091" w:rsidRDefault="2282A091" w14:paraId="2C7BE757" w14:textId="1AB881E6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Heterogeneity (I</w:t>
            </w: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  <w:vertAlign w:val="superscript"/>
              </w:rPr>
              <w:t>2</w:t>
            </w: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) = 44%</w:t>
            </w:r>
          </w:p>
        </w:tc>
        <w:tc>
          <w:tcPr>
            <w:tcW w:w="1031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771482EF" w14:textId="730BCF24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Favours universal screening strategy</w:t>
            </w:r>
          </w:p>
        </w:tc>
        <w:tc>
          <w:tcPr>
            <w:tcW w:w="1243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73210B03" w14:textId="7210834A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Low</w:t>
            </w:r>
          </w:p>
        </w:tc>
        <w:tc>
          <w:tcPr>
            <w:tcW w:w="1863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6F60171C" w14:textId="7CCA15A3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a. Most of the studies were assessed to be at serious risk of bias using the ROBINS-I. b. Moderate statistical heterogeneity I</w:t>
            </w: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  <w:vertAlign w:val="superscript"/>
              </w:rPr>
              <w:t>2</w:t>
            </w: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=44%, P&lt;=0.11, and complete overlap in 95%-CI estimates of studies. c. Not applicable in this review. d. The 95%-CI is relatively narrow and excludes a RR of 1.0. Due to large sample size, grading down is unnecessary e. No apparent publication bias in funnel plot, but not enough studies to assess.</w:t>
            </w:r>
          </w:p>
        </w:tc>
        <w:tc>
          <w:tcPr>
            <w:tcW w:w="1523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03471A9F" w14:textId="5325150E">
            <w:pPr>
              <w:rPr>
                <w:rFonts w:ascii="Calibri Light" w:hAnsi="Calibri Light" w:eastAsia="Calibri Light" w:cs="Calibri Light"/>
                <w:sz w:val="16"/>
                <w:szCs w:val="16"/>
              </w:rPr>
            </w:pPr>
          </w:p>
        </w:tc>
      </w:tr>
      <w:tr w:rsidR="2282A091" w:rsidTr="0EF16EE1" w14:paraId="523B9395">
        <w:trPr>
          <w:trHeight w:val="300"/>
        </w:trPr>
        <w:tc>
          <w:tcPr>
            <w:tcW w:w="1500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4D28729E" w14:textId="0B8CB514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Panneflek 2024</w:t>
            </w:r>
          </w:p>
        </w:tc>
        <w:tc>
          <w:tcPr>
            <w:tcW w:w="995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0C137556" w14:textId="6DD693E8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Universal screening strategy versus risk-factor based screening strategy</w:t>
            </w:r>
          </w:p>
        </w:tc>
        <w:tc>
          <w:tcPr>
            <w:tcW w:w="911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0150672A" w:rsidRDefault="2282A091" w14:paraId="3521BCA2" w14:textId="36115ED8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0150672A" w:rsidR="185DA0F3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Neonates</w:t>
            </w:r>
          </w:p>
          <w:p w:rsidR="2282A091" w:rsidP="2282A091" w:rsidRDefault="2282A091" w14:paraId="1CC7EC35" w14:textId="230D5977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64D65D47" w14:textId="4EDF3A28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Non-GBS EOS</w:t>
            </w:r>
          </w:p>
        </w:tc>
        <w:tc>
          <w:tcPr>
            <w:tcW w:w="1296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5A144330" w14:textId="1A5586B5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6 studies</w:t>
            </w:r>
          </w:p>
          <w:p w:rsidR="2282A091" w:rsidP="2282A091" w:rsidRDefault="2282A091" w14:paraId="53D482C0" w14:textId="09ADB0BB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(Chan 2023, Ecker 2013, Edwards 2003, Hong 2019, Main &amp; Slagle 2002, Puopolo &amp; Eichenwald 2010)</w:t>
            </w:r>
          </w:p>
        </w:tc>
        <w:tc>
          <w:tcPr>
            <w:tcW w:w="715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4E23AA73" w14:textId="7D578460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674,033</w:t>
            </w:r>
          </w:p>
        </w:tc>
        <w:tc>
          <w:tcPr>
            <w:tcW w:w="1177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5288D0F4" w14:textId="1B716C2E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RR 0.93, 95% CI 0.82 to 1.05</w:t>
            </w:r>
          </w:p>
          <w:p w:rsidR="2282A091" w:rsidP="2282A091" w:rsidRDefault="2282A091" w14:paraId="76B24824" w14:textId="58C3C851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  <w:p w:rsidR="2282A091" w:rsidP="2282A091" w:rsidRDefault="2282A091" w14:paraId="351C4D22" w14:textId="7106A090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Heterogeneity (I</w:t>
            </w: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  <w:vertAlign w:val="superscript"/>
              </w:rPr>
              <w:t>2</w:t>
            </w: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) = 0%</w:t>
            </w:r>
          </w:p>
        </w:tc>
        <w:tc>
          <w:tcPr>
            <w:tcW w:w="1031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43E059D9" w14:textId="7AA269BF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No harm or benefit</w:t>
            </w:r>
          </w:p>
        </w:tc>
        <w:tc>
          <w:tcPr>
            <w:tcW w:w="1243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573089FC" w14:textId="4EA2BCC6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Very-low</w:t>
            </w:r>
          </w:p>
        </w:tc>
        <w:tc>
          <w:tcPr>
            <w:tcW w:w="1863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5F494B09" w14:textId="57C2CD53">
            <w:pPr>
              <w:spacing w:after="0"/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</w:pP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>a. Most of the studies were assessed to be at serious risk of bias using the ROBINS-I. b. Unimportant statistical heterogeneity I</w:t>
            </w: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  <w:vertAlign w:val="superscript"/>
              </w:rPr>
              <w:t>2</w:t>
            </w:r>
            <w:r w:rsidRPr="2282A091" w:rsidR="2282A091">
              <w:rPr>
                <w:rFonts w:ascii="Calibri Light" w:hAnsi="Calibri Light" w:eastAsia="Calibri Light" w:cs="Calibri Light"/>
                <w:color w:val="000000" w:themeColor="text1" w:themeTint="FF" w:themeShade="FF"/>
                <w:sz w:val="16"/>
                <w:szCs w:val="16"/>
              </w:rPr>
              <w:t xml:space="preserve">=0%, P = 0.46, and complete overlap in 95%-CI estimates of studies. c. Not applicable in this review. d. The 95%-CI is wide and includes a RR of 1.0. Sample size is not sufficiently large to detect a precise effect. e. No apparent publication bias in funnel plot, but not enough studies to assess.  </w:t>
            </w:r>
          </w:p>
        </w:tc>
        <w:tc>
          <w:tcPr>
            <w:tcW w:w="1523" w:type="dxa"/>
            <w:tcBorders>
              <w:top w:val="single" w:color="auto" w:sz="6"/>
              <w:left w:val="single" w:color="auto" w:sz="6"/>
              <w:bottom w:val="single" w:color="auto" w:sz="6"/>
              <w:right w:val="single" w:color="auto" w:sz="6"/>
            </w:tcBorders>
            <w:tcMar>
              <w:left w:w="105" w:type="dxa"/>
              <w:right w:w="105" w:type="dxa"/>
            </w:tcMar>
          </w:tcPr>
          <w:p w:rsidR="2282A091" w:rsidP="2282A091" w:rsidRDefault="2282A091" w14:paraId="4EA2CB50" w14:textId="7EB076F7">
            <w:pPr>
              <w:rPr>
                <w:rFonts w:ascii="Calibri Light" w:hAnsi="Calibri Light" w:eastAsia="Calibri Light" w:cs="Calibri Light"/>
                <w:sz w:val="16"/>
                <w:szCs w:val="16"/>
              </w:rPr>
            </w:pPr>
          </w:p>
        </w:tc>
      </w:tr>
    </w:tbl>
    <w:p w:rsidR="2282A091" w:rsidRDefault="2282A091" w14:paraId="46E6D802" w14:textId="37B6B0CC"/>
    <w:p w:rsidR="283FE52A" w:rsidP="2282A091" w:rsidRDefault="283FE52A" w14:paraId="2ACBB6F3" w14:textId="23199F58">
      <w:pPr>
        <w:spacing w:before="240" w:after="240" w:line="360" w:lineRule="auto"/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</w:pPr>
      <w:r w:rsidRPr="3FC939EC" w:rsidR="283FE52A">
        <w:rPr>
          <w:rFonts w:ascii="Calibri" w:hAnsi="Calibri" w:eastAsia="Calibri" w:cs="Calibri"/>
          <w:b w:val="1"/>
          <w:bCs w:val="1"/>
          <w:color w:val="000000" w:themeColor="text1" w:themeTint="FF" w:themeShade="FF"/>
          <w:sz w:val="20"/>
          <w:szCs w:val="20"/>
        </w:rPr>
        <w:t>Abbreviations</w:t>
      </w:r>
      <w:r w:rsidRPr="3FC939EC" w:rsidR="283FE52A"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  <w:t>: EOS: early-onset sepsis, EOS-GBS: early-onset sepsis Group B Streptococcus, NOS: Newcastle Ottawa Scale, NS: not significant, ROB: risk of bias, RR: risk ratio* or relative risk**</w:t>
      </w:r>
      <w:r w:rsidRPr="3FC939EC" w:rsidR="1713AC3C"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  <w:t>, SR: systematic review</w:t>
      </w:r>
    </w:p>
    <w:p w:rsidR="3D854F9B" w:rsidP="7BC5347E" w:rsidRDefault="3D854F9B" w14:paraId="47605785" w14:textId="10766C5B">
      <w:pPr>
        <w:spacing w:before="240" w:after="240" w:line="360" w:lineRule="auto"/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</w:pPr>
      <w:r w:rsidRPr="3FC939EC" w:rsidR="3D854F9B">
        <w:rPr>
          <w:rFonts w:ascii="Calibri" w:hAnsi="Calibri" w:eastAsia="Calibri" w:cs="Calibri"/>
          <w:color w:val="000000" w:themeColor="text1" w:themeTint="FF" w:themeShade="FF"/>
          <w:sz w:val="20"/>
          <w:szCs w:val="20"/>
          <w:vertAlign w:val="superscript"/>
        </w:rPr>
        <w:t>a</w:t>
      </w:r>
      <w:r w:rsidRPr="3FC939EC" w:rsidR="3D854F9B"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  <w:t xml:space="preserve"> </w:t>
      </w:r>
      <w:r w:rsidRPr="3FC939EC" w:rsidR="3D854F9B">
        <w:rPr>
          <w:rFonts w:ascii="Calibri Light" w:hAnsi="Calibri Light" w:eastAsia="Calibri Light" w:cs="Calibri Light"/>
          <w:color w:val="000000" w:themeColor="text1" w:themeTint="FF" w:themeShade="FF"/>
          <w:sz w:val="20"/>
          <w:szCs w:val="20"/>
        </w:rPr>
        <w:t>Data</w:t>
      </w:r>
      <w:r w:rsidRPr="3FC939EC" w:rsidR="3D854F9B">
        <w:rPr>
          <w:rFonts w:ascii="Calibri Light" w:hAnsi="Calibri Light" w:eastAsia="Calibri Light" w:cs="Calibri Light"/>
          <w:color w:val="000000" w:themeColor="text1" w:themeTint="FF" w:themeShade="FF"/>
          <w:sz w:val="20"/>
          <w:szCs w:val="20"/>
        </w:rPr>
        <w:t xml:space="preserve"> extracted fro</w:t>
      </w:r>
      <w:r w:rsidRPr="3FC939EC" w:rsidR="3D854F9B">
        <w:rPr>
          <w:rFonts w:ascii="Calibri Light" w:hAnsi="Calibri Light" w:eastAsia="Calibri Light" w:cs="Calibri Light"/>
          <w:color w:val="000000" w:themeColor="text1" w:themeTint="FF" w:themeShade="FF"/>
          <w:sz w:val="20"/>
          <w:szCs w:val="20"/>
          <w:lang w:eastAsia="ja-JP" w:bidi="ar-SA"/>
        </w:rPr>
        <w:t>m Panneflek 2024 supplementary information forest plots</w:t>
      </w:r>
      <w:r w:rsidRPr="3FC939EC" w:rsidR="3D854F9B">
        <w:rPr>
          <w:rFonts w:ascii="Calibri Light" w:hAnsi="Calibri Light" w:eastAsia="Calibri Light" w:cs="Calibri Light"/>
          <w:color w:val="000000" w:themeColor="text1" w:themeTint="FF" w:themeShade="FF"/>
          <w:sz w:val="20"/>
          <w:szCs w:val="20"/>
          <w:lang w:eastAsia="ja-JP" w:bidi="ar-SA"/>
        </w:rPr>
        <w:t xml:space="preserve">.  </w:t>
      </w:r>
      <w:r w:rsidRPr="3FC939EC" w:rsidR="3D854F9B">
        <w:rPr>
          <w:rFonts w:ascii="Calibri Light" w:hAnsi="Calibri Light" w:eastAsia="Calibri Light" w:cs="Calibri Light"/>
          <w:color w:val="000000" w:themeColor="text1" w:themeTint="FF" w:themeShade="FF"/>
          <w:sz w:val="20"/>
          <w:szCs w:val="20"/>
          <w:lang w:eastAsia="ja-JP" w:bidi="ar-SA"/>
        </w:rPr>
        <w:t>We note that this conflicts with data presented in the GRAD</w:t>
      </w:r>
      <w:r w:rsidRPr="3FC939EC" w:rsidR="3D854F9B">
        <w:rPr>
          <w:rFonts w:ascii="Calibri Light" w:hAnsi="Calibri Light" w:eastAsia="Calibri Light" w:cs="Calibri Light"/>
          <w:color w:val="000000" w:themeColor="text1" w:themeTint="FF" w:themeShade="FF"/>
          <w:sz w:val="20"/>
          <w:szCs w:val="20"/>
          <w:lang w:eastAsia="ja-JP" w:bidi="ar-SA"/>
        </w:rPr>
        <w:t>E table (</w:t>
      </w:r>
      <w:r w:rsidRPr="3FC939EC" w:rsidR="3D854F9B">
        <w:rPr>
          <w:rFonts w:ascii="Calibri Light" w:hAnsi="Calibri Light" w:eastAsia="Calibri Light" w:cs="Calibri Light"/>
          <w:noProof w:val="0"/>
          <w:color w:val="000000" w:themeColor="text1" w:themeTint="FF" w:themeShade="FF"/>
          <w:sz w:val="20"/>
          <w:szCs w:val="20"/>
          <w:lang w:val="en-US" w:eastAsia="ja-JP" w:bidi="ar-SA"/>
        </w:rPr>
        <w:t>RR 0.46, 95% CI 0.36 to 0.60), 6 studies, I² = 44%)</w:t>
      </w:r>
      <w:r w:rsidRPr="3FC939EC" w:rsidR="3D854F9B">
        <w:rPr>
          <w:rFonts w:ascii="Calibri Light" w:hAnsi="Calibri Light" w:eastAsia="Calibri Light" w:cs="Calibri Light"/>
          <w:color w:val="000000" w:themeColor="text1" w:themeTint="FF" w:themeShade="FF"/>
          <w:sz w:val="20"/>
          <w:szCs w:val="20"/>
          <w:lang w:eastAsia="ja-JP" w:bidi="ar-SA"/>
        </w:rPr>
        <w:t xml:space="preserve"> </w:t>
      </w:r>
      <w:r w:rsidRPr="3FC939EC" w:rsidR="3D854F9B">
        <w:rPr>
          <w:rFonts w:ascii="Calibri Light" w:hAnsi="Calibri Light" w:eastAsia="Calibri Light" w:cs="Calibri Light"/>
          <w:color w:val="000000" w:themeColor="text1" w:themeTint="FF" w:themeShade="FF"/>
          <w:sz w:val="20"/>
          <w:szCs w:val="20"/>
          <w:lang w:eastAsia="ja-JP" w:bidi="ar-SA"/>
        </w:rPr>
        <w:t>and have contacted the review authors to check.</w:t>
      </w:r>
    </w:p>
    <w:p w:rsidR="283FE52A" w:rsidP="2282A091" w:rsidRDefault="283FE52A" w14:paraId="3C24667D" w14:textId="55379C19">
      <w:pPr>
        <w:spacing w:before="240" w:after="240" w:line="360" w:lineRule="auto"/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</w:pPr>
      <w:r w:rsidRPr="0150672A" w:rsidR="283FE52A">
        <w:rPr>
          <w:rFonts w:ascii="Calibri" w:hAnsi="Calibri" w:eastAsia="Calibri" w:cs="Calibri"/>
          <w:b w:val="1"/>
          <w:bCs w:val="1"/>
          <w:color w:val="000000" w:themeColor="text1" w:themeTint="FF" w:themeShade="FF"/>
          <w:sz w:val="20"/>
          <w:szCs w:val="20"/>
        </w:rPr>
        <w:t>GRADE Working Group grades of evidence</w:t>
      </w:r>
      <w:r>
        <w:br/>
      </w:r>
      <w:r w:rsidRPr="0150672A" w:rsidR="283FE52A"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  <w:t>High quality: Further research is very unlikely to change our confidence in the estimate of effect.</w:t>
      </w:r>
      <w:r>
        <w:br/>
      </w:r>
      <w:r w:rsidRPr="0150672A" w:rsidR="283FE52A"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  <w:t>Moderate quality: Further research is likely to have an important impact on our confidence in the estimate of effect and may change the estimate.</w:t>
      </w:r>
      <w:r>
        <w:br/>
      </w:r>
      <w:r w:rsidRPr="0150672A" w:rsidR="283FE52A"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  <w:t>Low quality: Further research is very likely to have an important impact on our confidence in the estimate of effect and is likely to change the estimate.</w:t>
      </w:r>
      <w:r>
        <w:br/>
      </w:r>
      <w:r w:rsidRPr="0150672A" w:rsidR="283FE52A"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  <w:t>Very low quality: We are very uncertain about the estimate.</w:t>
      </w:r>
    </w:p>
    <w:p w:rsidR="2282A091" w:rsidP="2282A091" w:rsidRDefault="2282A091" w14:paraId="079320F6" w14:textId="0CAF8E7A">
      <w:pPr>
        <w:spacing w:before="240" w:after="240" w:line="360" w:lineRule="auto"/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</w:pPr>
    </w:p>
    <w:p w:rsidR="2282A091" w:rsidP="2282A091" w:rsidRDefault="2282A091" w14:paraId="0A06770C" w14:textId="65B1CE2B">
      <w:pPr>
        <w:spacing w:before="240" w:after="240" w:line="360" w:lineRule="auto"/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</w:pPr>
    </w:p>
    <w:p w:rsidR="2282A091" w:rsidP="2282A091" w:rsidRDefault="2282A091" w14:paraId="04BE5778" w14:textId="33BA1182">
      <w:pPr>
        <w:spacing w:before="240" w:after="240" w:line="360" w:lineRule="auto"/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</w:pPr>
    </w:p>
    <w:p w:rsidR="2282A091" w:rsidP="2282A091" w:rsidRDefault="2282A091" w14:paraId="1F4C2AC1" w14:textId="48998F64">
      <w:pPr>
        <w:spacing w:before="240" w:after="240" w:line="360" w:lineRule="auto"/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</w:pPr>
    </w:p>
    <w:p w:rsidR="2282A091" w:rsidP="2282A091" w:rsidRDefault="2282A091" w14:paraId="287A5A1C" w14:textId="3A666CC5">
      <w:pPr>
        <w:spacing w:before="240" w:after="240" w:line="360" w:lineRule="auto"/>
        <w:rPr>
          <w:rFonts w:ascii="Calibri" w:hAnsi="Calibri" w:eastAsia="Calibri" w:cs="Calibri"/>
          <w:color w:val="000000" w:themeColor="text1" w:themeTint="FF" w:themeShade="FF"/>
          <w:sz w:val="20"/>
          <w:szCs w:val="20"/>
        </w:rPr>
      </w:pPr>
    </w:p>
    <w:p w:rsidR="001456BE" w:rsidP="50A294C4" w:rsidRDefault="001456BE" w14:paraId="3EAAF1F3" w14:textId="4E1AF2A2">
      <w:pPr>
        <w:spacing w:before="240" w:after="240" w:line="360" w:lineRule="auto"/>
        <w:rPr>
          <w:rFonts w:ascii="Calibri" w:hAnsi="Calibri" w:eastAsia="Calibri" w:cs="Calibri"/>
          <w:color w:val="000000" w:themeColor="text1"/>
          <w:sz w:val="20"/>
          <w:szCs w:val="20"/>
        </w:rPr>
      </w:pPr>
    </w:p>
    <w:p w:rsidR="001456BE" w:rsidP="50A294C4" w:rsidRDefault="001456BE" w14:paraId="6A84694C" w14:textId="0A8745B9">
      <w:pPr>
        <w:spacing w:before="240" w:after="240" w:line="360" w:lineRule="auto"/>
        <w:rPr>
          <w:rFonts w:ascii="Calibri" w:hAnsi="Calibri" w:eastAsia="Calibri" w:cs="Calibri"/>
          <w:color w:val="000000" w:themeColor="text1"/>
          <w:sz w:val="20"/>
          <w:szCs w:val="20"/>
        </w:rPr>
      </w:pPr>
    </w:p>
    <w:p w:rsidR="001456BE" w:rsidRDefault="001456BE" w14:paraId="2C078E63" w14:textId="306161C8"/>
    <w:sectPr w:rsidR="001456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F31BC93"/>
    <w:rsid w:val="001456BE"/>
    <w:rsid w:val="008511E9"/>
    <w:rsid w:val="00891B1E"/>
    <w:rsid w:val="009F3005"/>
    <w:rsid w:val="0150672A"/>
    <w:rsid w:val="01A0A1AA"/>
    <w:rsid w:val="01D7D0CA"/>
    <w:rsid w:val="02A19FB3"/>
    <w:rsid w:val="02A19FB3"/>
    <w:rsid w:val="02B0F71B"/>
    <w:rsid w:val="05D52D52"/>
    <w:rsid w:val="062A7A2F"/>
    <w:rsid w:val="062A7A2F"/>
    <w:rsid w:val="065AA0CA"/>
    <w:rsid w:val="06BA74CD"/>
    <w:rsid w:val="07D844AF"/>
    <w:rsid w:val="0A2E38C2"/>
    <w:rsid w:val="0B3F554F"/>
    <w:rsid w:val="0B7A3F02"/>
    <w:rsid w:val="0C0C5E0E"/>
    <w:rsid w:val="0CFF94AA"/>
    <w:rsid w:val="0D82FF9A"/>
    <w:rsid w:val="0E28AC9F"/>
    <w:rsid w:val="0E5A8FAC"/>
    <w:rsid w:val="0E6F2C2E"/>
    <w:rsid w:val="0EC626A6"/>
    <w:rsid w:val="0EEB5E78"/>
    <w:rsid w:val="0EF16EE1"/>
    <w:rsid w:val="0EFF3315"/>
    <w:rsid w:val="0FF815C2"/>
    <w:rsid w:val="10845F5F"/>
    <w:rsid w:val="11F931B2"/>
    <w:rsid w:val="120F7CF7"/>
    <w:rsid w:val="12D40751"/>
    <w:rsid w:val="12EB1073"/>
    <w:rsid w:val="12F2460A"/>
    <w:rsid w:val="1324FC32"/>
    <w:rsid w:val="134B1C7B"/>
    <w:rsid w:val="135F588D"/>
    <w:rsid w:val="136F8406"/>
    <w:rsid w:val="13AD1385"/>
    <w:rsid w:val="146F6D48"/>
    <w:rsid w:val="14A17B55"/>
    <w:rsid w:val="14A387AB"/>
    <w:rsid w:val="14F9682C"/>
    <w:rsid w:val="1687ECE9"/>
    <w:rsid w:val="1713AC3C"/>
    <w:rsid w:val="17A0F8E9"/>
    <w:rsid w:val="17F427D3"/>
    <w:rsid w:val="185DA0F3"/>
    <w:rsid w:val="196B3E9D"/>
    <w:rsid w:val="198BBF0D"/>
    <w:rsid w:val="1ABB206A"/>
    <w:rsid w:val="1B561538"/>
    <w:rsid w:val="1B8B40E1"/>
    <w:rsid w:val="1BB03FD2"/>
    <w:rsid w:val="1CDF60F4"/>
    <w:rsid w:val="1DBA1B3F"/>
    <w:rsid w:val="1E4F066F"/>
    <w:rsid w:val="1EF3AAFB"/>
    <w:rsid w:val="1F1248DE"/>
    <w:rsid w:val="1F8C7811"/>
    <w:rsid w:val="20617D60"/>
    <w:rsid w:val="20FC6BB5"/>
    <w:rsid w:val="210B8BFE"/>
    <w:rsid w:val="21271F09"/>
    <w:rsid w:val="2282A091"/>
    <w:rsid w:val="228B8ECB"/>
    <w:rsid w:val="22DD2354"/>
    <w:rsid w:val="236889F0"/>
    <w:rsid w:val="236889F0"/>
    <w:rsid w:val="23E95A87"/>
    <w:rsid w:val="2551A11B"/>
    <w:rsid w:val="2567ABD3"/>
    <w:rsid w:val="269CFCC6"/>
    <w:rsid w:val="27B54D28"/>
    <w:rsid w:val="27CBA41D"/>
    <w:rsid w:val="27E87016"/>
    <w:rsid w:val="283FE52A"/>
    <w:rsid w:val="284A131B"/>
    <w:rsid w:val="29757FF5"/>
    <w:rsid w:val="29757FF5"/>
    <w:rsid w:val="2A8B9E5B"/>
    <w:rsid w:val="2B66F649"/>
    <w:rsid w:val="2C2920CD"/>
    <w:rsid w:val="2C6224F8"/>
    <w:rsid w:val="2E7FD9F7"/>
    <w:rsid w:val="2F111F71"/>
    <w:rsid w:val="2F31BC93"/>
    <w:rsid w:val="2F9121A9"/>
    <w:rsid w:val="2F946E89"/>
    <w:rsid w:val="312EB3B3"/>
    <w:rsid w:val="31D7342A"/>
    <w:rsid w:val="31DCC369"/>
    <w:rsid w:val="32B1A9D7"/>
    <w:rsid w:val="337E7750"/>
    <w:rsid w:val="35CEAB95"/>
    <w:rsid w:val="371F44A2"/>
    <w:rsid w:val="37594703"/>
    <w:rsid w:val="3783668B"/>
    <w:rsid w:val="37C47CDB"/>
    <w:rsid w:val="380409F4"/>
    <w:rsid w:val="382C0907"/>
    <w:rsid w:val="394785E0"/>
    <w:rsid w:val="3A63B1BE"/>
    <w:rsid w:val="3B2EFC79"/>
    <w:rsid w:val="3B8C0964"/>
    <w:rsid w:val="3BC9B031"/>
    <w:rsid w:val="3BFEAA8B"/>
    <w:rsid w:val="3D3DEDDA"/>
    <w:rsid w:val="3D41C49E"/>
    <w:rsid w:val="3D854F9B"/>
    <w:rsid w:val="3DF453C2"/>
    <w:rsid w:val="3E2AC2B5"/>
    <w:rsid w:val="3E6BDAF9"/>
    <w:rsid w:val="3E8D52F4"/>
    <w:rsid w:val="3EBD378C"/>
    <w:rsid w:val="3F3FFDD7"/>
    <w:rsid w:val="3F40465E"/>
    <w:rsid w:val="3F8678BC"/>
    <w:rsid w:val="3FC939EC"/>
    <w:rsid w:val="408A45AB"/>
    <w:rsid w:val="4106E4BB"/>
    <w:rsid w:val="41DE59F1"/>
    <w:rsid w:val="41FEFCE1"/>
    <w:rsid w:val="44F072F2"/>
    <w:rsid w:val="4628E750"/>
    <w:rsid w:val="46F17C2E"/>
    <w:rsid w:val="4771CDFD"/>
    <w:rsid w:val="47D4B88D"/>
    <w:rsid w:val="481D00DD"/>
    <w:rsid w:val="4920E8EE"/>
    <w:rsid w:val="4951144C"/>
    <w:rsid w:val="4951144C"/>
    <w:rsid w:val="49CDE4DF"/>
    <w:rsid w:val="49F0C4D6"/>
    <w:rsid w:val="4A68D0EA"/>
    <w:rsid w:val="4A96D6AF"/>
    <w:rsid w:val="4AB3C67A"/>
    <w:rsid w:val="4ABCD61C"/>
    <w:rsid w:val="4B21D01B"/>
    <w:rsid w:val="4BF1820B"/>
    <w:rsid w:val="4C719109"/>
    <w:rsid w:val="4DDF257D"/>
    <w:rsid w:val="4E2CBBDF"/>
    <w:rsid w:val="4EC8C12F"/>
    <w:rsid w:val="50509D2F"/>
    <w:rsid w:val="505E86C0"/>
    <w:rsid w:val="50A294C4"/>
    <w:rsid w:val="50EB36D4"/>
    <w:rsid w:val="51995E1E"/>
    <w:rsid w:val="51F66197"/>
    <w:rsid w:val="52260E13"/>
    <w:rsid w:val="53EAC035"/>
    <w:rsid w:val="54F40161"/>
    <w:rsid w:val="55055BA9"/>
    <w:rsid w:val="559E5775"/>
    <w:rsid w:val="55B23A87"/>
    <w:rsid w:val="5648BE39"/>
    <w:rsid w:val="566FD13D"/>
    <w:rsid w:val="575E8232"/>
    <w:rsid w:val="57E3F35A"/>
    <w:rsid w:val="580D1E6F"/>
    <w:rsid w:val="583546BF"/>
    <w:rsid w:val="58AF5E4C"/>
    <w:rsid w:val="5902196B"/>
    <w:rsid w:val="5953FCDE"/>
    <w:rsid w:val="59AD9D54"/>
    <w:rsid w:val="5A7A9B8A"/>
    <w:rsid w:val="5A8464E4"/>
    <w:rsid w:val="5B1A8C04"/>
    <w:rsid w:val="5C26010B"/>
    <w:rsid w:val="5CE2C968"/>
    <w:rsid w:val="5D1F2767"/>
    <w:rsid w:val="5D2C5655"/>
    <w:rsid w:val="5D9432F4"/>
    <w:rsid w:val="5D9FC5CD"/>
    <w:rsid w:val="5DC16AEA"/>
    <w:rsid w:val="5EE24F0F"/>
    <w:rsid w:val="5FFD5B07"/>
    <w:rsid w:val="609F2A91"/>
    <w:rsid w:val="60A0F7D3"/>
    <w:rsid w:val="60BD350F"/>
    <w:rsid w:val="62482BAC"/>
    <w:rsid w:val="62B0B6D3"/>
    <w:rsid w:val="6524263A"/>
    <w:rsid w:val="68A0315A"/>
    <w:rsid w:val="68A55DFD"/>
    <w:rsid w:val="69310FC5"/>
    <w:rsid w:val="696CC1EF"/>
    <w:rsid w:val="69789265"/>
    <w:rsid w:val="6AEBB00B"/>
    <w:rsid w:val="6BA48F64"/>
    <w:rsid w:val="6BABD2A5"/>
    <w:rsid w:val="6BBC9BB7"/>
    <w:rsid w:val="6CBE7191"/>
    <w:rsid w:val="6D92E2FC"/>
    <w:rsid w:val="6EA0E7E0"/>
    <w:rsid w:val="6F73030C"/>
    <w:rsid w:val="71967429"/>
    <w:rsid w:val="71967429"/>
    <w:rsid w:val="71F564B2"/>
    <w:rsid w:val="7204B732"/>
    <w:rsid w:val="7313893E"/>
    <w:rsid w:val="7313893E"/>
    <w:rsid w:val="73289D52"/>
    <w:rsid w:val="744372C9"/>
    <w:rsid w:val="747E9355"/>
    <w:rsid w:val="75696DDF"/>
    <w:rsid w:val="759B5F5B"/>
    <w:rsid w:val="764D9E60"/>
    <w:rsid w:val="76C7FC92"/>
    <w:rsid w:val="76CC6A9F"/>
    <w:rsid w:val="76FBA7F0"/>
    <w:rsid w:val="77A7AD46"/>
    <w:rsid w:val="78D49FA7"/>
    <w:rsid w:val="7900D364"/>
    <w:rsid w:val="791FD72E"/>
    <w:rsid w:val="7A9B2AD8"/>
    <w:rsid w:val="7B0404D4"/>
    <w:rsid w:val="7B3A2691"/>
    <w:rsid w:val="7B9F2BD3"/>
    <w:rsid w:val="7BC5347E"/>
    <w:rsid w:val="7CD23F26"/>
    <w:rsid w:val="7CE8AAB8"/>
    <w:rsid w:val="7D531393"/>
    <w:rsid w:val="7DB07A05"/>
    <w:rsid w:val="7DDF4BC9"/>
    <w:rsid w:val="7E2AD40E"/>
    <w:rsid w:val="7E3EEB53"/>
    <w:rsid w:val="7F61F656"/>
    <w:rsid w:val="7F6BF124"/>
    <w:rsid w:val="7F7B928C"/>
    <w:rsid w:val="7FB28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31BC93"/>
  <w15:chartTrackingRefBased/>
  <w15:docId w15:val="{7B04DED5-908D-4C70-A4ED-A187E6FC5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205c67f-3522-4a22-a834-06917460faf5">
      <Terms xmlns="http://schemas.microsoft.com/office/infopath/2007/PartnerControls"/>
    </lcf76f155ced4ddcb4097134ff3c332f>
    <TaxCatchAll xmlns="7a628c38-92e1-416a-a3a5-69b127e021a1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B5AC2FBB67C744B3F75BDCF1725E27" ma:contentTypeVersion="12" ma:contentTypeDescription="Create a new document." ma:contentTypeScope="" ma:versionID="6feb32f4155c498b7aa4b403b1225c6c">
  <xsd:schema xmlns:xsd="http://www.w3.org/2001/XMLSchema" xmlns:xs="http://www.w3.org/2001/XMLSchema" xmlns:p="http://schemas.microsoft.com/office/2006/metadata/properties" xmlns:ns2="c205c67f-3522-4a22-a834-06917460faf5" xmlns:ns3="7a628c38-92e1-416a-a3a5-69b127e021a1" targetNamespace="http://schemas.microsoft.com/office/2006/metadata/properties" ma:root="true" ma:fieldsID="b07cc553b251768433964d125aa2a7c6" ns2:_="" ns3:_="">
    <xsd:import namespace="c205c67f-3522-4a22-a834-06917460faf5"/>
    <xsd:import namespace="7a628c38-92e1-416a-a3a5-69b127e021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05c67f-3522-4a22-a834-06917460fa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d54eff52-6b6d-4e5f-a3b0-187f185b1db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628c38-92e1-416a-a3a5-69b127e021a1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9d5b2d50-b4fe-4597-a108-69aa7ff721e4}" ma:internalName="TaxCatchAll" ma:showField="CatchAllData" ma:web="7a628c38-92e1-416a-a3a5-69b127e021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4975751-B6DB-4F38-A6C6-0AA03C4CDC7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1E4F81-D7EB-4290-9E30-E8C8F229F5A4}">
  <ds:schemaRefs>
    <ds:schemaRef ds:uri="http://schemas.microsoft.com/office/2006/metadata/properties"/>
    <ds:schemaRef ds:uri="http://schemas.microsoft.com/office/infopath/2007/PartnerControls"/>
    <ds:schemaRef ds:uri="c205c67f-3522-4a22-a834-06917460faf5"/>
    <ds:schemaRef ds:uri="7a628c38-92e1-416a-a3a5-69b127e021a1"/>
  </ds:schemaRefs>
</ds:datastoreItem>
</file>

<file path=customXml/itemProps3.xml><?xml version="1.0" encoding="utf-8"?>
<ds:datastoreItem xmlns:ds="http://schemas.openxmlformats.org/officeDocument/2006/customXml" ds:itemID="{7D1AFBCB-C898-4818-8266-CA47BF76D7EB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ryn Broderick</dc:creator>
  <cp:keywords/>
  <dc:description/>
  <cp:lastModifiedBy>Campbell, Pauline</cp:lastModifiedBy>
  <cp:revision>17</cp:revision>
  <dcterms:created xsi:type="dcterms:W3CDTF">2025-07-04T07:48:00Z</dcterms:created>
  <dcterms:modified xsi:type="dcterms:W3CDTF">2026-02-06T14:59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B5AC2FBB67C744B3F75BDCF1725E27</vt:lpwstr>
  </property>
  <property fmtid="{D5CDD505-2E9C-101B-9397-08002B2CF9AE}" pid="3" name="MediaServiceImageTags">
    <vt:lpwstr/>
  </property>
</Properties>
</file>